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3405D" w14:textId="77777777" w:rsidR="00073825" w:rsidRDefault="00546EE6" w:rsidP="00073825">
      <w:pPr>
        <w:pStyle w:val="Heading1"/>
        <w:rPr>
          <w:rFonts w:eastAsiaTheme="minorEastAsia"/>
        </w:rPr>
      </w:pPr>
      <w:r>
        <w:rPr>
          <w:rFonts w:eastAsiaTheme="minorEastAsia"/>
        </w:rPr>
        <w:t xml:space="preserve">Supplementary information: </w:t>
      </w:r>
    </w:p>
    <w:p w14:paraId="19BDE101" w14:textId="281D8BCA" w:rsidR="00C52725" w:rsidRDefault="00C52725" w:rsidP="00073825">
      <w:pPr>
        <w:pStyle w:val="Heading2"/>
      </w:pPr>
      <w:r>
        <w:t>Supplementary Table 1</w:t>
      </w:r>
    </w:p>
    <w:p w14:paraId="0B759A9A" w14:textId="696F2B78" w:rsidR="00C52725" w:rsidRPr="00754D94" w:rsidRDefault="00C52725" w:rsidP="00C52725">
      <w:pPr>
        <w:rPr>
          <w:rFonts w:ascii="Arial" w:eastAsiaTheme="minorEastAsia" w:hAnsi="Arial" w:cs="Arial"/>
        </w:rPr>
      </w:pPr>
      <w:r w:rsidRPr="00754D94">
        <w:rPr>
          <w:rFonts w:ascii="Arial" w:eastAsiaTheme="minorEastAsia" w:hAnsi="Arial" w:cs="Arial"/>
          <w:u w:val="single"/>
        </w:rPr>
        <w:t xml:space="preserve">Table 1: Overview of the diatoms isolated for this study. </w:t>
      </w:r>
      <w:r w:rsidRPr="00754D94">
        <w:rPr>
          <w:rFonts w:ascii="Arial" w:eastAsiaTheme="minorEastAsia" w:hAnsi="Arial" w:cs="Arial"/>
        </w:rPr>
        <w:t>The number of isolates is shown for each station. Additional information about the stations is provided including geographical information and the sampled material.</w:t>
      </w:r>
    </w:p>
    <w:tbl>
      <w:tblPr>
        <w:tblW w:w="90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8"/>
        <w:gridCol w:w="804"/>
        <w:gridCol w:w="861"/>
        <w:gridCol w:w="917"/>
        <w:gridCol w:w="1088"/>
        <w:gridCol w:w="2065"/>
        <w:gridCol w:w="1800"/>
      </w:tblGrid>
      <w:tr w:rsidR="00C52725" w:rsidRPr="00061326" w14:paraId="549AFBDA" w14:textId="77777777" w:rsidTr="000A4B96">
        <w:trPr>
          <w:trHeight w:val="1015"/>
        </w:trPr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A7B06" w14:textId="77777777" w:rsidR="00C52725" w:rsidRPr="00061326" w:rsidRDefault="00C52725" w:rsidP="000A4B96">
            <w:r w:rsidRPr="00061326">
              <w:t>Loca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E9289" w14:textId="77777777" w:rsidR="00C52725" w:rsidRPr="00061326" w:rsidRDefault="00C52725" w:rsidP="000A4B96">
            <w:r w:rsidRPr="00061326">
              <w:t>Statio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86744" w14:textId="77777777" w:rsidR="00C52725" w:rsidRPr="00061326" w:rsidRDefault="00C52725" w:rsidP="000A4B96">
            <w:r w:rsidRPr="00061326">
              <w:t>Latitud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E58D8" w14:textId="77777777" w:rsidR="00C52725" w:rsidRPr="00061326" w:rsidRDefault="00C52725" w:rsidP="000A4B96">
            <w:r w:rsidRPr="00061326">
              <w:t>Longitud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338B4" w14:textId="77777777" w:rsidR="00C52725" w:rsidRPr="00061326" w:rsidRDefault="00C52725" w:rsidP="000A4B96">
            <w:r w:rsidRPr="00061326">
              <w:t>Sample typ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309E3" w14:textId="77777777" w:rsidR="00C52725" w:rsidRPr="00061326" w:rsidRDefault="00C52725" w:rsidP="000A4B96">
            <w:r>
              <w:rPr>
                <w:i/>
                <w:iCs/>
              </w:rPr>
              <w:t xml:space="preserve">N° </w:t>
            </w:r>
            <w:r w:rsidRPr="00061326">
              <w:rPr>
                <w:i/>
                <w:iCs/>
              </w:rPr>
              <w:t>Cylindrotheca closterium</w:t>
            </w:r>
            <w:r>
              <w:rPr>
                <w:i/>
                <w:iCs/>
              </w:rPr>
              <w:t xml:space="preserve"> isolates</w:t>
            </w:r>
            <w:r w:rsidRPr="00061326">
              <w:rPr>
                <w:i/>
                <w:iCs/>
              </w:rPr>
              <w:t xml:space="preserve">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F21A7" w14:textId="77777777" w:rsidR="00C52725" w:rsidRPr="00061326" w:rsidRDefault="00C52725" w:rsidP="000A4B96">
            <w:r w:rsidRPr="00061326">
              <w:t>Other species</w:t>
            </w:r>
          </w:p>
        </w:tc>
      </w:tr>
      <w:tr w:rsidR="00C52725" w:rsidRPr="00061326" w14:paraId="197F4F4E" w14:textId="77777777" w:rsidTr="000A4B96">
        <w:trPr>
          <w:trHeight w:val="541"/>
        </w:trPr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BCC185" w14:textId="77777777" w:rsidR="00C52725" w:rsidRPr="00061326" w:rsidRDefault="00C52725" w:rsidP="000A4B96">
            <w:r w:rsidRPr="00061326">
              <w:t>North Holland</w:t>
            </w:r>
            <w:r>
              <w:t xml:space="preserve"> (NL)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58F7A9" w14:textId="77777777" w:rsidR="00C52725" w:rsidRPr="00061326" w:rsidRDefault="00C52725" w:rsidP="000A4B96">
            <w:r w:rsidRPr="00061326">
              <w:t>NH2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220142" w14:textId="77777777" w:rsidR="00C52725" w:rsidRPr="00061326" w:rsidRDefault="00C52725" w:rsidP="000A4B96">
            <w:r w:rsidRPr="00061326">
              <w:t>52.93520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972C47" w14:textId="77777777" w:rsidR="00C52725" w:rsidRPr="00061326" w:rsidRDefault="00C52725" w:rsidP="000A4B96">
            <w:r w:rsidRPr="00061326">
              <w:t>5.01815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8A5778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4A487F" w14:textId="77777777" w:rsidR="00C52725" w:rsidRPr="00061326" w:rsidRDefault="00C52725" w:rsidP="000A4B96">
            <w:r w:rsidRPr="00061326">
              <w:t>1</w:t>
            </w:r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C08ED" w14:textId="77777777" w:rsidR="00C52725" w:rsidRPr="00061326" w:rsidRDefault="00C52725" w:rsidP="000A4B96"/>
        </w:tc>
      </w:tr>
      <w:tr w:rsidR="00C52725" w:rsidRPr="00061326" w14:paraId="1FE47518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229B2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65AA6" w14:textId="77777777" w:rsidR="00C52725" w:rsidRPr="00061326" w:rsidRDefault="00C52725" w:rsidP="000A4B96">
            <w:r w:rsidRPr="00061326">
              <w:t>NH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042A2" w14:textId="77777777" w:rsidR="00C52725" w:rsidRPr="00061326" w:rsidRDefault="00C52725" w:rsidP="000A4B96">
            <w:r w:rsidRPr="00061326">
              <w:t>52.895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E920C3" w14:textId="77777777" w:rsidR="00C52725" w:rsidRPr="00061326" w:rsidRDefault="00C52725" w:rsidP="000A4B96">
            <w:r w:rsidRPr="00061326">
              <w:t>4.910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9A9F7F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E5AFFE" w14:textId="77777777" w:rsidR="00C52725" w:rsidRPr="00061326" w:rsidRDefault="00C52725" w:rsidP="000A4B96">
            <w:r w:rsidRPr="00061326"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9D697B" w14:textId="77777777" w:rsidR="00C52725" w:rsidRPr="00061326" w:rsidRDefault="00C52725" w:rsidP="000A4B96"/>
        </w:tc>
      </w:tr>
      <w:tr w:rsidR="00C52725" w:rsidRPr="00061326" w14:paraId="23595F48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6CD24B" w14:textId="77777777" w:rsidR="00C52725" w:rsidRPr="00061326" w:rsidRDefault="00C52725" w:rsidP="000A4B96">
            <w:bookmarkStart w:id="0" w:name="_Hlk78805624"/>
            <w:proofErr w:type="spellStart"/>
            <w:r>
              <w:t>Oosterschelde</w:t>
            </w:r>
            <w:bookmarkEnd w:id="0"/>
            <w:proofErr w:type="spellEnd"/>
            <w:r>
              <w:t xml:space="preserve"> (NL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C400A" w14:textId="77777777" w:rsidR="00C52725" w:rsidRPr="00061326" w:rsidRDefault="00C52725" w:rsidP="000A4B96">
            <w:r w:rsidRPr="00061326">
              <w:t>OS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C1B3B2" w14:textId="77777777" w:rsidR="00C52725" w:rsidRPr="00061326" w:rsidRDefault="00C52725" w:rsidP="000A4B96">
            <w:r w:rsidRPr="00061326">
              <w:t>51.53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179B5E" w14:textId="77777777" w:rsidR="00C52725" w:rsidRPr="00061326" w:rsidRDefault="00C52725" w:rsidP="000A4B96">
            <w:r w:rsidRPr="00061326">
              <w:t>3.944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0279D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EC69EF" w14:textId="77777777" w:rsidR="00C52725" w:rsidRPr="00061326" w:rsidRDefault="00C52725" w:rsidP="000A4B96">
            <w:r w:rsidRPr="00061326"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8BCA2" w14:textId="77777777" w:rsidR="00C52725" w:rsidRPr="00061326" w:rsidRDefault="00C52725" w:rsidP="000A4B96"/>
        </w:tc>
      </w:tr>
      <w:tr w:rsidR="00C52725" w:rsidRPr="00061326" w14:paraId="4C9789AC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90B1F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1C866C" w14:textId="77777777" w:rsidR="00C52725" w:rsidRPr="00061326" w:rsidRDefault="00C52725" w:rsidP="000A4B96">
            <w:r w:rsidRPr="00061326">
              <w:t>OS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D8EC2" w14:textId="77777777" w:rsidR="00C52725" w:rsidRPr="00061326" w:rsidRDefault="00C52725" w:rsidP="000A4B96">
            <w:r w:rsidRPr="00061326">
              <w:t>51.520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3AAB26" w14:textId="77777777" w:rsidR="00C52725" w:rsidRPr="00061326" w:rsidRDefault="00C52725" w:rsidP="000A4B96">
            <w:r w:rsidRPr="00061326">
              <w:t>3.936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C4C89D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119E2" w14:textId="77777777" w:rsidR="00C52725" w:rsidRPr="00061326" w:rsidRDefault="00C52725" w:rsidP="000A4B96">
            <w:r w:rsidRPr="00061326"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ACDD8" w14:textId="77777777" w:rsidR="00C52725" w:rsidRPr="00061326" w:rsidRDefault="00C52725" w:rsidP="000A4B96"/>
        </w:tc>
      </w:tr>
      <w:tr w:rsidR="00C52725" w:rsidRPr="00061326" w14:paraId="7B2CEB6C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8959C8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646BD" w14:textId="77777777" w:rsidR="00C52725" w:rsidRPr="00061326" w:rsidRDefault="00C52725" w:rsidP="000A4B96">
            <w:r w:rsidRPr="00061326">
              <w:t>OSPL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14AEE1" w14:textId="77777777" w:rsidR="00C52725" w:rsidRPr="00061326" w:rsidRDefault="00C52725" w:rsidP="000A4B96">
            <w:r w:rsidRPr="00061326">
              <w:t>51.549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85CF12" w14:textId="77777777" w:rsidR="00C52725" w:rsidRPr="00061326" w:rsidRDefault="00C52725" w:rsidP="000A4B96">
            <w:r w:rsidRPr="00061326">
              <w:t>3.868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5BD82" w14:textId="77777777" w:rsidR="00C52725" w:rsidRPr="00061326" w:rsidRDefault="00C52725" w:rsidP="000A4B96">
            <w:r w:rsidRPr="00061326">
              <w:t>Wat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23E125" w14:textId="77777777" w:rsidR="00C52725" w:rsidRPr="00061326" w:rsidRDefault="00C52725" w:rsidP="000A4B96">
            <w:r w:rsidRPr="00061326"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115C5" w14:textId="77777777" w:rsidR="00C52725" w:rsidRPr="00061326" w:rsidRDefault="00C52725" w:rsidP="000A4B96">
            <w:r w:rsidRPr="00061326">
              <w:t>2 (</w:t>
            </w:r>
            <w:proofErr w:type="spellStart"/>
            <w:r w:rsidRPr="00061326">
              <w:rPr>
                <w:i/>
                <w:iCs/>
              </w:rPr>
              <w:t>Nitzschia</w:t>
            </w:r>
            <w:proofErr w:type="spellEnd"/>
            <w:r w:rsidRPr="00061326">
              <w:t xml:space="preserve"> spp.)</w:t>
            </w:r>
          </w:p>
        </w:tc>
      </w:tr>
      <w:tr w:rsidR="00C52725" w:rsidRPr="00061326" w14:paraId="5FC2A67F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508BAB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0AD54A" w14:textId="77777777" w:rsidR="00C52725" w:rsidRPr="00061326" w:rsidRDefault="00C52725" w:rsidP="000A4B96">
            <w:r w:rsidRPr="00061326">
              <w:t>OSPL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5849A" w14:textId="77777777" w:rsidR="00C52725" w:rsidRPr="00061326" w:rsidRDefault="00C52725" w:rsidP="000A4B96">
            <w:r w:rsidRPr="00061326">
              <w:t>51.53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CC037" w14:textId="77777777" w:rsidR="00C52725" w:rsidRPr="00061326" w:rsidRDefault="00C52725" w:rsidP="000A4B96">
            <w:r w:rsidRPr="00061326">
              <w:t>3.944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C6E7A1" w14:textId="77777777" w:rsidR="00C52725" w:rsidRPr="00061326" w:rsidRDefault="00C52725" w:rsidP="000A4B96">
            <w:r w:rsidRPr="00061326">
              <w:t>Wat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0F524" w14:textId="77777777" w:rsidR="00C52725" w:rsidRPr="00061326" w:rsidRDefault="00C52725" w:rsidP="000A4B96">
            <w:r w:rsidRPr="00061326"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91E0D" w14:textId="77777777" w:rsidR="00C52725" w:rsidRPr="00061326" w:rsidRDefault="00C52725" w:rsidP="000A4B96"/>
        </w:tc>
      </w:tr>
      <w:tr w:rsidR="00C52725" w:rsidRPr="00061326" w14:paraId="266AE2E8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7A44CE" w14:textId="77777777" w:rsidR="00C52725" w:rsidRPr="00061326" w:rsidRDefault="00C52725" w:rsidP="000A4B96">
            <w:r w:rsidRPr="00061326">
              <w:t>Bay of the Somme</w:t>
            </w:r>
            <w:r>
              <w:t xml:space="preserve"> (FR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AE7789" w14:textId="77777777" w:rsidR="00C52725" w:rsidRPr="00061326" w:rsidRDefault="00C52725" w:rsidP="000A4B96">
            <w:r w:rsidRPr="00061326">
              <w:t>SO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2CC7C5" w14:textId="77777777" w:rsidR="00C52725" w:rsidRPr="00061326" w:rsidRDefault="00C52725" w:rsidP="000A4B96">
            <w:r w:rsidRPr="00061326">
              <w:t>50.214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893EE" w14:textId="77777777" w:rsidR="00C52725" w:rsidRPr="00061326" w:rsidRDefault="00C52725" w:rsidP="000A4B96">
            <w:r w:rsidRPr="00061326">
              <w:t>1.567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4FD040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F50955" w14:textId="77777777" w:rsidR="00C52725" w:rsidRPr="00061326" w:rsidRDefault="00C52725" w:rsidP="000A4B96">
            <w:r w:rsidRPr="00061326"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3D2CD" w14:textId="77777777" w:rsidR="00C52725" w:rsidRPr="00061326" w:rsidRDefault="00C52725" w:rsidP="000A4B96"/>
        </w:tc>
      </w:tr>
      <w:tr w:rsidR="00C52725" w:rsidRPr="00061326" w14:paraId="399D0DFB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8FAF6D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49DDF0" w14:textId="77777777" w:rsidR="00C52725" w:rsidRPr="00061326" w:rsidRDefault="00C52725" w:rsidP="000A4B96">
            <w:r w:rsidRPr="00061326">
              <w:t>SO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4050B" w14:textId="77777777" w:rsidR="00C52725" w:rsidRPr="00061326" w:rsidRDefault="00C52725" w:rsidP="000A4B96">
            <w:r w:rsidRPr="00061326">
              <w:t>50.215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2746C" w14:textId="77777777" w:rsidR="00C52725" w:rsidRPr="00061326" w:rsidRDefault="00C52725" w:rsidP="000A4B96">
            <w:r w:rsidRPr="00061326">
              <w:t>1.567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95622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A3CC8" w14:textId="77777777" w:rsidR="00C52725" w:rsidRPr="00061326" w:rsidRDefault="00C52725" w:rsidP="000A4B96">
            <w:r w:rsidRPr="00061326"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A83BF" w14:textId="77777777" w:rsidR="00C52725" w:rsidRPr="00061326" w:rsidRDefault="00C52725" w:rsidP="000A4B96">
            <w:r w:rsidRPr="00061326">
              <w:t>1</w:t>
            </w:r>
            <w:r>
              <w:t xml:space="preserve"> </w:t>
            </w:r>
            <w:r w:rsidRPr="00061326">
              <w:t>(</w:t>
            </w:r>
            <w:proofErr w:type="spellStart"/>
            <w:r w:rsidRPr="00061326">
              <w:rPr>
                <w:i/>
                <w:iCs/>
              </w:rPr>
              <w:t>Navicula</w:t>
            </w:r>
            <w:proofErr w:type="spellEnd"/>
            <w:r w:rsidRPr="00061326">
              <w:rPr>
                <w:i/>
                <w:iCs/>
              </w:rPr>
              <w:t xml:space="preserve"> phyllepta</w:t>
            </w:r>
            <w:r w:rsidRPr="00061326">
              <w:t>)</w:t>
            </w:r>
          </w:p>
        </w:tc>
      </w:tr>
      <w:tr w:rsidR="00C52725" w:rsidRPr="00061326" w14:paraId="7EC9FAF6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2E169F" w14:textId="77777777" w:rsidR="00C52725" w:rsidRPr="00061326" w:rsidRDefault="00C52725" w:rsidP="000A4B96">
            <w:bookmarkStart w:id="1" w:name="_Hlk78805616"/>
            <w:proofErr w:type="spellStart"/>
            <w:r>
              <w:t>Wester</w:t>
            </w:r>
            <w:bookmarkStart w:id="2" w:name="_Hlk78805358"/>
            <w:r>
              <w:t>schelde</w:t>
            </w:r>
            <w:proofErr w:type="spellEnd"/>
            <w:r>
              <w:t xml:space="preserve"> estuary </w:t>
            </w:r>
            <w:bookmarkEnd w:id="1"/>
            <w:bookmarkEnd w:id="2"/>
            <w:r>
              <w:t>(NL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6B3B1" w14:textId="77777777" w:rsidR="00C52725" w:rsidRPr="00061326" w:rsidRDefault="00C52725" w:rsidP="000A4B96">
            <w:r w:rsidRPr="00061326">
              <w:t>WS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876A6" w14:textId="77777777" w:rsidR="00C52725" w:rsidRPr="00061326" w:rsidRDefault="00C52725" w:rsidP="000A4B96">
            <w:r w:rsidRPr="00061326">
              <w:t>51.350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7CA6FB" w14:textId="77777777" w:rsidR="00C52725" w:rsidRPr="00061326" w:rsidRDefault="00C52725" w:rsidP="000A4B96">
            <w:r w:rsidRPr="00061326">
              <w:t>3.726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1EBB82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C3947" w14:textId="77777777" w:rsidR="00C52725" w:rsidRPr="00061326" w:rsidRDefault="00C52725" w:rsidP="000A4B96">
            <w:r w:rsidRPr="00061326"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FE2479" w14:textId="77777777" w:rsidR="00C52725" w:rsidRPr="00061326" w:rsidRDefault="00C52725" w:rsidP="000A4B96"/>
        </w:tc>
      </w:tr>
      <w:tr w:rsidR="00C52725" w:rsidRPr="00061326" w14:paraId="657D47EC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DBABC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19272" w14:textId="77777777" w:rsidR="00C52725" w:rsidRPr="00061326" w:rsidRDefault="00C52725" w:rsidP="000A4B96">
            <w:r w:rsidRPr="00061326">
              <w:t>WSPAU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BBD238" w14:textId="77777777" w:rsidR="00C52725" w:rsidRPr="00061326" w:rsidRDefault="00C52725" w:rsidP="000A4B96">
            <w:r w:rsidRPr="00061326">
              <w:t>51.352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C67AA" w14:textId="77777777" w:rsidR="00C52725" w:rsidRPr="00061326" w:rsidRDefault="00C52725" w:rsidP="000A4B96">
            <w:r w:rsidRPr="00061326">
              <w:t>3.730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1BCE1" w14:textId="77777777" w:rsidR="00C52725" w:rsidRPr="00061326" w:rsidRDefault="00C52725" w:rsidP="000A4B96">
            <w:r w:rsidRPr="00061326">
              <w:t>Wat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D7A83A" w14:textId="77777777" w:rsidR="00C52725" w:rsidRPr="00061326" w:rsidRDefault="00C52725" w:rsidP="000A4B96">
            <w:r w:rsidRPr="00061326"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5DA485" w14:textId="77777777" w:rsidR="00C52725" w:rsidRPr="00061326" w:rsidRDefault="00C52725" w:rsidP="000A4B96"/>
        </w:tc>
      </w:tr>
      <w:tr w:rsidR="00C52725" w:rsidRPr="00061326" w14:paraId="37911C2B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D1F20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DFC1CD" w14:textId="77777777" w:rsidR="00C52725" w:rsidRPr="00061326" w:rsidRDefault="00C52725" w:rsidP="000A4B96">
            <w:r w:rsidRPr="00061326">
              <w:t>WST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1AB1A3" w14:textId="77777777" w:rsidR="00C52725" w:rsidRPr="00061326" w:rsidRDefault="00C52725" w:rsidP="000A4B96">
            <w:r w:rsidRPr="00061326">
              <w:t>51.337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D7DBA" w14:textId="77777777" w:rsidR="00C52725" w:rsidRPr="00061326" w:rsidRDefault="00C52725" w:rsidP="000A4B96">
            <w:r w:rsidRPr="00061326">
              <w:t>3.866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D154C" w14:textId="77777777" w:rsidR="00C52725" w:rsidRPr="00061326" w:rsidRDefault="00C52725" w:rsidP="000A4B96">
            <w:r w:rsidRPr="00061326">
              <w:t>Wat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D6DE72" w14:textId="77777777" w:rsidR="00C52725" w:rsidRPr="00061326" w:rsidRDefault="00C52725" w:rsidP="000A4B96">
            <w:r w:rsidRPr="00061326"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20B373" w14:textId="77777777" w:rsidR="00C52725" w:rsidRPr="00061326" w:rsidRDefault="00C52725" w:rsidP="000A4B96"/>
        </w:tc>
      </w:tr>
      <w:tr w:rsidR="00C52725" w:rsidRPr="00061326" w14:paraId="3D023386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F26BD8" w14:textId="0F22783F" w:rsidR="00C52725" w:rsidRPr="00061326" w:rsidRDefault="00C52725" w:rsidP="000A4B96">
            <w:proofErr w:type="spellStart"/>
            <w:r w:rsidRPr="00061326">
              <w:t>Zwin</w:t>
            </w:r>
            <w:proofErr w:type="spellEnd"/>
            <w:r>
              <w:t>, S</w:t>
            </w:r>
            <w:r w:rsidR="00762B58">
              <w:t>a</w:t>
            </w:r>
            <w:r>
              <w:t>lt mar</w:t>
            </w:r>
            <w:r w:rsidR="00E65132">
              <w:t>s</w:t>
            </w:r>
            <w:r>
              <w:t>h creek (BE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202F95" w14:textId="77777777" w:rsidR="00C52725" w:rsidRPr="00061326" w:rsidRDefault="00C52725" w:rsidP="000A4B96">
            <w:r w:rsidRPr="00061326">
              <w:t>ZW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E5978" w14:textId="77777777" w:rsidR="00C52725" w:rsidRPr="00061326" w:rsidRDefault="00C52725" w:rsidP="000A4B96">
            <w:r w:rsidRPr="00061326">
              <w:t>51.365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B31A0" w14:textId="77777777" w:rsidR="00C52725" w:rsidRPr="00061326" w:rsidRDefault="00C52725" w:rsidP="000A4B96">
            <w:r w:rsidRPr="00061326">
              <w:t>3.364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BA995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6586AE" w14:textId="77777777" w:rsidR="00C52725" w:rsidRPr="00061326" w:rsidRDefault="00C52725" w:rsidP="000A4B96">
            <w:r w:rsidRPr="00061326"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EC9AFA" w14:textId="77777777" w:rsidR="00C52725" w:rsidRPr="00061326" w:rsidRDefault="00C52725" w:rsidP="000A4B96">
            <w:r w:rsidRPr="00061326">
              <w:t>1 (</w:t>
            </w:r>
            <w:proofErr w:type="spellStart"/>
            <w:r w:rsidRPr="00061326">
              <w:rPr>
                <w:i/>
                <w:iCs/>
              </w:rPr>
              <w:t>Navicula</w:t>
            </w:r>
            <w:proofErr w:type="spellEnd"/>
            <w:r w:rsidRPr="00061326">
              <w:rPr>
                <w:i/>
                <w:iCs/>
              </w:rPr>
              <w:t xml:space="preserve"> phyllepta</w:t>
            </w:r>
            <w:r w:rsidRPr="00061326">
              <w:t>)</w:t>
            </w:r>
          </w:p>
        </w:tc>
      </w:tr>
      <w:tr w:rsidR="00C52725" w:rsidRPr="00061326" w14:paraId="2C6AA44A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7F7931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91AA6" w14:textId="77777777" w:rsidR="00C52725" w:rsidRPr="00061326" w:rsidRDefault="00C52725" w:rsidP="000A4B96">
            <w:r w:rsidRPr="00061326">
              <w:t>ZWPL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6047F2" w14:textId="77777777" w:rsidR="00C52725" w:rsidRPr="00061326" w:rsidRDefault="00C52725" w:rsidP="000A4B96">
            <w:r w:rsidRPr="00061326">
              <w:t>51.366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4C949" w14:textId="77777777" w:rsidR="00C52725" w:rsidRPr="00061326" w:rsidRDefault="00C52725" w:rsidP="000A4B96">
            <w:r w:rsidRPr="00061326">
              <w:t>3.365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ABC1B" w14:textId="77777777" w:rsidR="00C52725" w:rsidRPr="00061326" w:rsidRDefault="00C52725" w:rsidP="000A4B96">
            <w:r w:rsidRPr="00061326">
              <w:t>Wat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F0F56" w14:textId="77777777" w:rsidR="00C52725" w:rsidRPr="00061326" w:rsidRDefault="00C52725" w:rsidP="000A4B96">
            <w:r w:rsidRPr="00061326"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BFA35" w14:textId="77777777" w:rsidR="00C52725" w:rsidRPr="00061326" w:rsidRDefault="00C52725" w:rsidP="000A4B96">
            <w:r w:rsidRPr="00061326">
              <w:t>1 (</w:t>
            </w:r>
            <w:proofErr w:type="spellStart"/>
            <w:r w:rsidRPr="00061326">
              <w:rPr>
                <w:i/>
                <w:iCs/>
              </w:rPr>
              <w:t>Navicula</w:t>
            </w:r>
            <w:proofErr w:type="spellEnd"/>
            <w:r w:rsidRPr="00061326">
              <w:t xml:space="preserve"> sp.)</w:t>
            </w:r>
          </w:p>
        </w:tc>
      </w:tr>
      <w:tr w:rsidR="00C52725" w:rsidRPr="00061326" w14:paraId="043F33E0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2D7DFB" w14:textId="77777777" w:rsidR="00C52725" w:rsidRPr="00061326" w:rsidRDefault="00C52725" w:rsidP="000A4B96">
            <w:r w:rsidRPr="00061326">
              <w:t xml:space="preserve">Bay of the </w:t>
            </w:r>
            <w:proofErr w:type="spellStart"/>
            <w:r w:rsidRPr="00061326">
              <w:t>Canche</w:t>
            </w:r>
            <w:proofErr w:type="spellEnd"/>
            <w:r>
              <w:t xml:space="preserve"> (FR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46CA84" w14:textId="77777777" w:rsidR="00C52725" w:rsidRPr="00061326" w:rsidRDefault="00C52725" w:rsidP="000A4B96">
            <w:r w:rsidRPr="00061326">
              <w:t>CA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D41CF9" w14:textId="77777777" w:rsidR="00C52725" w:rsidRPr="00061326" w:rsidRDefault="00C52725" w:rsidP="000A4B96">
            <w:r w:rsidRPr="00061326">
              <w:t>50.537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68290B" w14:textId="77777777" w:rsidR="00C52725" w:rsidRPr="00061326" w:rsidRDefault="00C52725" w:rsidP="000A4B96">
            <w:r w:rsidRPr="00061326">
              <w:t>1.593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FB4165" w14:textId="77777777" w:rsidR="00C52725" w:rsidRPr="00061326" w:rsidRDefault="00C52725" w:rsidP="000A4B96">
            <w:r w:rsidRPr="00061326">
              <w:t>Sedim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089496" w14:textId="77777777" w:rsidR="00C52725" w:rsidRPr="00061326" w:rsidRDefault="00C52725" w:rsidP="000A4B96">
            <w:r w:rsidRPr="00061326"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39109E" w14:textId="77777777" w:rsidR="00C52725" w:rsidRPr="00061326" w:rsidRDefault="00C52725" w:rsidP="000A4B96"/>
        </w:tc>
      </w:tr>
      <w:tr w:rsidR="00C52725" w:rsidRPr="00061326" w14:paraId="57696936" w14:textId="77777777" w:rsidTr="000A4B96">
        <w:trPr>
          <w:trHeight w:val="541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B5CDE1" w14:textId="77777777" w:rsidR="00C52725" w:rsidRPr="00061326" w:rsidRDefault="00C52725" w:rsidP="000A4B96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A7D860" w14:textId="77777777" w:rsidR="00C52725" w:rsidRPr="00061326" w:rsidRDefault="00C52725" w:rsidP="000A4B96"/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4B817" w14:textId="77777777" w:rsidR="00C52725" w:rsidRPr="00061326" w:rsidRDefault="00C52725" w:rsidP="000A4B96"/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B6FC56" w14:textId="77777777" w:rsidR="00C52725" w:rsidRPr="00061326" w:rsidRDefault="00C52725" w:rsidP="000A4B96"/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B28A4" w14:textId="77777777" w:rsidR="00C52725" w:rsidRPr="00061326" w:rsidRDefault="00C52725" w:rsidP="000A4B96">
            <w:r w:rsidRPr="00061326">
              <w:t>total: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52D44D" w14:textId="77777777" w:rsidR="00C52725" w:rsidRPr="00061326" w:rsidRDefault="00C52725" w:rsidP="000A4B96">
            <w:r w:rsidRPr="00061326">
              <w:t>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A754B5" w14:textId="77777777" w:rsidR="00C52725" w:rsidRPr="00061326" w:rsidRDefault="00C52725" w:rsidP="000A4B96">
            <w:r w:rsidRPr="00061326">
              <w:t>5</w:t>
            </w:r>
          </w:p>
        </w:tc>
      </w:tr>
    </w:tbl>
    <w:p w14:paraId="68E38537" w14:textId="77777777" w:rsidR="00C52725" w:rsidRPr="00BD403A" w:rsidRDefault="00C52725" w:rsidP="00C52725">
      <w:pPr>
        <w:rPr>
          <w:color w:val="A6A6A6" w:themeColor="background1" w:themeShade="A6"/>
        </w:rPr>
      </w:pPr>
    </w:p>
    <w:p w14:paraId="10887A7C" w14:textId="77777777" w:rsidR="00C52725" w:rsidRPr="00C52725" w:rsidRDefault="00C52725" w:rsidP="00C52725"/>
    <w:p w14:paraId="55F91457" w14:textId="79CF1DF9" w:rsidR="00073825" w:rsidRDefault="00073825" w:rsidP="00073825">
      <w:pPr>
        <w:pStyle w:val="Heading2"/>
      </w:pPr>
      <w:r w:rsidRPr="00073825">
        <w:lastRenderedPageBreak/>
        <w:t xml:space="preserve">Supplementary Table </w:t>
      </w:r>
      <w:r w:rsidR="00C52725">
        <w:t>2</w:t>
      </w:r>
    </w:p>
    <w:p w14:paraId="4F8E1E74" w14:textId="469FC180" w:rsidR="00073825" w:rsidRPr="00073825" w:rsidRDefault="00073825" w:rsidP="00073825">
      <w:pPr>
        <w:rPr>
          <w:rFonts w:ascii="Arial" w:eastAsiaTheme="minorEastAsia" w:hAnsi="Arial" w:cs="Arial"/>
          <w:u w:val="single"/>
        </w:rPr>
      </w:pPr>
      <w:r w:rsidRPr="00073825">
        <w:rPr>
          <w:rFonts w:ascii="Arial" w:eastAsiaTheme="minorEastAsia" w:hAnsi="Arial" w:cs="Arial"/>
          <w:u w:val="single"/>
        </w:rPr>
        <w:t xml:space="preserve">Supplementary Table </w:t>
      </w:r>
      <w:r w:rsidR="00C52725">
        <w:rPr>
          <w:rFonts w:ascii="Arial" w:eastAsiaTheme="minorEastAsia" w:hAnsi="Arial" w:cs="Arial"/>
          <w:u w:val="single"/>
        </w:rPr>
        <w:t>2</w:t>
      </w:r>
      <w:r w:rsidRPr="00073825">
        <w:rPr>
          <w:rFonts w:ascii="Arial" w:eastAsiaTheme="minorEastAsia" w:hAnsi="Arial" w:cs="Arial"/>
          <w:u w:val="single"/>
        </w:rPr>
        <w:t>: variables used and retained in the variation partition analyses</w:t>
      </w:r>
    </w:p>
    <w:p w14:paraId="1A33219C" w14:textId="77777777" w:rsidR="00073825" w:rsidRDefault="00073825" w:rsidP="00073825">
      <w:r w:rsidRPr="00073825">
        <w:rPr>
          <w:noProof/>
          <w:lang w:val="en-US"/>
        </w:rPr>
        <w:drawing>
          <wp:inline distT="0" distB="0" distL="0" distR="0" wp14:anchorId="633EDE4A" wp14:editId="7DE2A28F">
            <wp:extent cx="6282547" cy="857250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052" cy="859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D0C81" w14:textId="77777777" w:rsidR="00073825" w:rsidRDefault="00073825">
      <w:pPr>
        <w:rPr>
          <w:rFonts w:ascii="Arial" w:eastAsiaTheme="minorEastAsia" w:hAnsi="Arial" w:cs="Arial"/>
          <w:b/>
          <w:u w:val="single"/>
        </w:rPr>
      </w:pPr>
    </w:p>
    <w:p w14:paraId="41F5787F" w14:textId="77777777" w:rsidR="00073825" w:rsidRDefault="00073825">
      <w:pPr>
        <w:rPr>
          <w:rFonts w:ascii="Arial" w:eastAsiaTheme="minorEastAsia" w:hAnsi="Arial" w:cs="Arial"/>
          <w:b/>
          <w:u w:val="single"/>
        </w:rPr>
      </w:pPr>
    </w:p>
    <w:p w14:paraId="011C6C7E" w14:textId="77777777" w:rsidR="00ED66BE" w:rsidRPr="00073825" w:rsidRDefault="00546EE6" w:rsidP="00073825">
      <w:pPr>
        <w:pStyle w:val="Heading2"/>
        <w:rPr>
          <w:rFonts w:eastAsiaTheme="minorEastAsia"/>
        </w:rPr>
      </w:pPr>
      <w:r w:rsidRPr="00073825">
        <w:rPr>
          <w:rFonts w:eastAsiaTheme="minorEastAsia"/>
        </w:rPr>
        <w:t>Illustration</w:t>
      </w:r>
      <w:r w:rsidR="00ED66BE" w:rsidRPr="00073825">
        <w:rPr>
          <w:rFonts w:eastAsiaTheme="minorEastAsia"/>
        </w:rPr>
        <w:t xml:space="preserve"> of randomisation procedures:</w:t>
      </w:r>
    </w:p>
    <w:p w14:paraId="3A7AD4C5" w14:textId="77777777" w:rsidR="00546EE6" w:rsidRPr="00546EE6" w:rsidRDefault="00546EE6">
      <w:pPr>
        <w:rPr>
          <w:rFonts w:ascii="Arial" w:eastAsiaTheme="minorEastAsia" w:hAnsi="Arial" w:cs="Arial"/>
          <w:u w:val="single"/>
        </w:rPr>
      </w:pPr>
      <w:proofErr w:type="spellStart"/>
      <w:r w:rsidRPr="00546EE6">
        <w:rPr>
          <w:rFonts w:ascii="Arial" w:eastAsiaTheme="minorEastAsia" w:hAnsi="Arial" w:cs="Arial"/>
          <w:u w:val="single"/>
        </w:rPr>
        <w:t>permatswap</w:t>
      </w:r>
      <w:proofErr w:type="spellEnd"/>
      <w:r w:rsidRPr="00546EE6">
        <w:rPr>
          <w:rFonts w:ascii="Arial" w:eastAsiaTheme="minorEastAsia" w:hAnsi="Arial" w:cs="Arial"/>
          <w:u w:val="single"/>
        </w:rPr>
        <w:t xml:space="preserve"> with the </w:t>
      </w:r>
      <w:proofErr w:type="spellStart"/>
      <w:r w:rsidRPr="00546EE6">
        <w:rPr>
          <w:rFonts w:ascii="Arial" w:eastAsiaTheme="minorEastAsia" w:hAnsi="Arial" w:cs="Arial"/>
          <w:u w:val="single"/>
        </w:rPr>
        <w:t>quasiswap</w:t>
      </w:r>
      <w:proofErr w:type="spellEnd"/>
    </w:p>
    <w:p w14:paraId="15416FD9" w14:textId="77777777" w:rsidR="00ED66BE" w:rsidRDefault="009F0EB9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833471" wp14:editId="167FD3DB">
                <wp:simplePos x="0" y="0"/>
                <wp:positionH relativeFrom="column">
                  <wp:posOffset>2521585</wp:posOffset>
                </wp:positionH>
                <wp:positionV relativeFrom="paragraph">
                  <wp:posOffset>271780</wp:posOffset>
                </wp:positionV>
                <wp:extent cx="220980" cy="220980"/>
                <wp:effectExtent l="0" t="0" r="83820" b="6477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2209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1F10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98.55pt;margin-top:21.4pt;width:17.4pt;height:17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" strokecolor="#7f7f7f [1612]" strokeweight=".5pt">
                <v:stroke endarrow="block" joinstyle="miter"/>
              </v:shape>
            </w:pict>
          </mc:Fallback>
        </mc:AlternateContent>
      </w:r>
      <w:r w:rsidRPr="009F0EB9"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0EF3553" wp14:editId="33DD96E8">
                <wp:simplePos x="0" y="0"/>
                <wp:positionH relativeFrom="column">
                  <wp:posOffset>139065</wp:posOffset>
                </wp:positionH>
                <wp:positionV relativeFrom="paragraph">
                  <wp:posOffset>43180</wp:posOffset>
                </wp:positionV>
                <wp:extent cx="2933700" cy="1404620"/>
                <wp:effectExtent l="0" t="0" r="0" b="2540"/>
                <wp:wrapThrough wrapText="bothSides">
                  <wp:wrapPolygon edited="0">
                    <wp:start x="421" y="0"/>
                    <wp:lineTo x="421" y="20608"/>
                    <wp:lineTo x="21039" y="20608"/>
                    <wp:lineTo x="21039" y="0"/>
                    <wp:lineTo x="421" y="0"/>
                  </wp:wrapPolygon>
                </wp:wrapThrough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F3873" w14:textId="77777777" w:rsidR="009F0EB9" w:rsidRPr="009F0EB9" w:rsidRDefault="009F0EB9">
                            <w:pPr>
                              <w:rPr>
                                <w:color w:val="808080" w:themeColor="background1" w:themeShade="80"/>
                                <w:sz w:val="20"/>
                              </w:rPr>
                            </w:pPr>
                            <w:r w:rsidRPr="009F0EB9">
                              <w:rPr>
                                <w:rFonts w:ascii="Arial" w:eastAsiaTheme="minorEastAsia" w:hAnsi="Arial" w:cs="Arial"/>
                                <w:color w:val="808080" w:themeColor="background1" w:themeShade="80"/>
                                <w:sz w:val="20"/>
                              </w:rPr>
                              <w:t>Submatrix of the rarefied abundanc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EF35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95pt;margin-top:3.4pt;width:231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" filled="f" stroked="f">
                <v:textbox style="mso-fit-shape-to-text:t">
                  <w:txbxContent>
                    <w:p w14:paraId="251F3873" w14:textId="77777777" w:rsidR="009F0EB9" w:rsidRPr="009F0EB9" w:rsidRDefault="009F0EB9">
                      <w:pPr>
                        <w:rPr>
                          <w:color w:val="808080" w:themeColor="background1" w:themeShade="80"/>
                          <w:sz w:val="20"/>
                        </w:rPr>
                      </w:pPr>
                      <w:r w:rsidRPr="009F0EB9">
                        <w:rPr>
                          <w:rFonts w:ascii="Arial" w:eastAsiaTheme="minorEastAsia" w:hAnsi="Arial" w:cs="Arial"/>
                          <w:color w:val="808080" w:themeColor="background1" w:themeShade="80"/>
                          <w:sz w:val="20"/>
                        </w:rPr>
                        <w:t>Submatrix of the rarefied abundance dat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546EE6" w:rsidRPr="00FA0FAE"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6F30F62" wp14:editId="45A1F8EB">
                <wp:simplePos x="0" y="0"/>
                <wp:positionH relativeFrom="column">
                  <wp:posOffset>3400425</wp:posOffset>
                </wp:positionH>
                <wp:positionV relativeFrom="paragraph">
                  <wp:posOffset>196850</wp:posOffset>
                </wp:positionV>
                <wp:extent cx="320040" cy="236220"/>
                <wp:effectExtent l="0" t="0" r="0" b="1079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AAC3E" w14:textId="77777777" w:rsidR="00546EE6" w:rsidRPr="00FA0FAE" w:rsidRDefault="00546EE6" w:rsidP="00546EE6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3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30F62" id="_x0000_s1027" type="#_x0000_t202" style="position:absolute;margin-left:267.75pt;margin-top:15.5pt;width:25.2pt;height:18.6pt;z-index:251663360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" filled="f" stroked="f">
                <v:textbox style="layout-flow:vertical;mso-layout-flow-alt:bottom-to-top;mso-fit-shape-to-text:t" inset="0,0,0,0">
                  <w:txbxContent>
                    <w:p w14:paraId="644AAC3E" w14:textId="77777777" w:rsidR="00546EE6" w:rsidRPr="00FA0FAE" w:rsidRDefault="00546EE6" w:rsidP="00546EE6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46EE6" w:rsidRPr="00FA0FAE"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1D732CC" wp14:editId="67C4BDBC">
                <wp:simplePos x="0" y="0"/>
                <wp:positionH relativeFrom="column">
                  <wp:posOffset>3075305</wp:posOffset>
                </wp:positionH>
                <wp:positionV relativeFrom="paragraph">
                  <wp:posOffset>196850</wp:posOffset>
                </wp:positionV>
                <wp:extent cx="320040" cy="236220"/>
                <wp:effectExtent l="0" t="0" r="0" b="1079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4F00D" w14:textId="77777777" w:rsidR="00546EE6" w:rsidRPr="00FA0FAE" w:rsidRDefault="00546EE6" w:rsidP="00546EE6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2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732CC" id="_x0000_s1028" type="#_x0000_t202" style="position:absolute;margin-left:242.15pt;margin-top:15.5pt;width:25.2pt;height:18.6pt;z-index:25166131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" filled="f" stroked="f">
                <v:textbox style="layout-flow:vertical;mso-layout-flow-alt:bottom-to-top;mso-fit-shape-to-text:t" inset="0,0,0,0">
                  <w:txbxContent>
                    <w:p w14:paraId="7364F00D" w14:textId="77777777" w:rsidR="00546EE6" w:rsidRPr="00FA0FAE" w:rsidRDefault="00546EE6" w:rsidP="00546EE6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546EE6" w:rsidRPr="00FA0FAE"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AFB86E" wp14:editId="4D43135A">
                <wp:simplePos x="0" y="0"/>
                <wp:positionH relativeFrom="column">
                  <wp:posOffset>2788285</wp:posOffset>
                </wp:positionH>
                <wp:positionV relativeFrom="paragraph">
                  <wp:posOffset>196850</wp:posOffset>
                </wp:positionV>
                <wp:extent cx="320040" cy="236220"/>
                <wp:effectExtent l="0" t="0" r="0" b="1079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5B2F2" w14:textId="77777777" w:rsidR="00FA0FAE" w:rsidRPr="00FA0FAE" w:rsidRDefault="00FA0FAE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1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FB86E" id="_x0000_s1029" type="#_x0000_t202" style="position:absolute;margin-left:219.55pt;margin-top:15.5pt;width:25.2pt;height:18.6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" filled="f" stroked="f">
                <v:textbox style="layout-flow:vertical;mso-layout-flow-alt:bottom-to-top;mso-fit-shape-to-text:t" inset="0,0,0,0">
                  <w:txbxContent>
                    <w:p w14:paraId="56B5B2F2" w14:textId="77777777" w:rsidR="00FA0FAE" w:rsidRPr="00FA0FAE" w:rsidRDefault="00FA0FAE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1</w:t>
                      </w:r>
                    </w:p>
                  </w:txbxContent>
                </v:textbox>
              </v:shape>
            </w:pict>
          </mc:Fallback>
        </mc:AlternateContent>
      </w:r>
    </w:p>
    <w:p w14:paraId="0A6C9474" w14:textId="77777777" w:rsidR="00FA0FAE" w:rsidRPr="00ED66BE" w:rsidRDefault="00546EE6">
      <w:pPr>
        <w:rPr>
          <w:rFonts w:ascii="Arial" w:eastAsiaTheme="minorEastAsia" w:hAnsi="Arial" w:cs="Arial"/>
        </w:rPr>
      </w:pPr>
      <w:r w:rsidRPr="00FA0FAE"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14A30CD" wp14:editId="363EEF6E">
                <wp:simplePos x="0" y="0"/>
                <wp:positionH relativeFrom="column">
                  <wp:posOffset>4480560</wp:posOffset>
                </wp:positionH>
                <wp:positionV relativeFrom="paragraph">
                  <wp:posOffset>790575</wp:posOffset>
                </wp:positionV>
                <wp:extent cx="320040" cy="236220"/>
                <wp:effectExtent l="0" t="254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F0E41" w14:textId="032391D5" w:rsidR="00546EE6" w:rsidRPr="00546EE6" w:rsidRDefault="00546EE6" w:rsidP="00546EE6">
                            <w:pPr>
                              <w:rPr>
                                <w:rFonts w:ascii="Arial" w:hAnsi="Arial" w:cs="Arial"/>
                                <w:lang w:val="nl-NL"/>
                              </w:rPr>
                            </w:pPr>
                            <w:proofErr w:type="spellStart"/>
                            <w:r w:rsidRPr="00546EE6">
                              <w:rPr>
                                <w:rFonts w:ascii="Arial" w:hAnsi="Arial" w:cs="Arial"/>
                                <w:lang w:val="nl-NL"/>
                              </w:rPr>
                              <w:t>perma</w:t>
                            </w:r>
                            <w:r w:rsidR="00E65132">
                              <w:rPr>
                                <w:rFonts w:ascii="Arial" w:hAnsi="Arial" w:cs="Arial"/>
                                <w:lang w:val="nl-NL"/>
                              </w:rPr>
                              <w:t>t</w:t>
                            </w:r>
                            <w:r w:rsidRPr="00546EE6">
                              <w:rPr>
                                <w:rFonts w:ascii="Arial" w:hAnsi="Arial" w:cs="Arial"/>
                                <w:lang w:val="nl-NL"/>
                              </w:rPr>
                              <w:t>swap</w:t>
                            </w:r>
                            <w:proofErr w:type="spellEnd"/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A30CD" id="_x0000_s1030" type="#_x0000_t202" style="position:absolute;margin-left:352.8pt;margin-top:62.25pt;width:25.2pt;height:18.6pt;rotation:90;z-index:25166643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" filled="f" stroked="f">
                <v:textbox style="layout-flow:vertical;mso-layout-flow-alt:bottom-to-top;mso-fit-shape-to-text:t" inset="0,0,0,0">
                  <w:txbxContent>
                    <w:p w14:paraId="51AF0E41" w14:textId="032391D5" w:rsidR="00546EE6" w:rsidRPr="00546EE6" w:rsidRDefault="00546EE6" w:rsidP="00546EE6">
                      <w:pPr>
                        <w:rPr>
                          <w:rFonts w:ascii="Arial" w:hAnsi="Arial" w:cs="Arial"/>
                          <w:lang w:val="nl-NL"/>
                        </w:rPr>
                      </w:pPr>
                      <w:r w:rsidRPr="00546EE6">
                        <w:rPr>
                          <w:rFonts w:ascii="Arial" w:hAnsi="Arial" w:cs="Arial"/>
                          <w:lang w:val="nl-NL"/>
                        </w:rPr>
                        <w:t>perma</w:t>
                      </w:r>
                      <w:r w:rsidR="00E65132">
                        <w:rPr>
                          <w:rFonts w:ascii="Arial" w:hAnsi="Arial" w:cs="Arial"/>
                          <w:lang w:val="nl-NL"/>
                        </w:rPr>
                        <w:t>t</w:t>
                      </w:r>
                      <w:r w:rsidRPr="00546EE6">
                        <w:rPr>
                          <w:rFonts w:ascii="Arial" w:hAnsi="Arial" w:cs="Arial"/>
                          <w:lang w:val="nl-NL"/>
                        </w:rPr>
                        <w:t>swa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742954" wp14:editId="2E62313E">
                <wp:simplePos x="0" y="0"/>
                <wp:positionH relativeFrom="column">
                  <wp:posOffset>3763645</wp:posOffset>
                </wp:positionH>
                <wp:positionV relativeFrom="paragraph">
                  <wp:posOffset>514985</wp:posOffset>
                </wp:positionV>
                <wp:extent cx="83820" cy="670560"/>
                <wp:effectExtent l="0" t="0" r="601980" b="91440"/>
                <wp:wrapNone/>
                <wp:docPr id="3" name="Elb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" cy="670560"/>
                        </a:xfrm>
                        <a:prstGeom prst="bentConnector3">
                          <a:avLst>
                            <a:gd name="adj1" fmla="val 788171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FE5CA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" o:spid="_x0000_s1026" type="#_x0000_t34" style="position:absolute;margin-left:296.35pt;margin-top:40.55pt;width:6.6pt;height:5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" adj="170245" strokecolor="black [3213]">
                <v:stroke endarrow="block"/>
              </v:shape>
            </w:pict>
          </mc:Fallback>
        </mc:AlternateContent>
      </w:r>
    </w:p>
    <w:p w14:paraId="0287D799" w14:textId="77777777" w:rsidR="00ED66BE" w:rsidRPr="00ED66BE" w:rsidRDefault="0058237C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sample 1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sample 2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sample 3</m:t>
                </m:r>
              </m:e>
            </m:mr>
          </m:m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5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3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</m:mr>
              </m:m>
            </m:e>
          </m:d>
        </m:oMath>
      </m:oMathPara>
    </w:p>
    <w:p w14:paraId="3066B790" w14:textId="77777777" w:rsidR="00ED66BE" w:rsidRPr="00ED66BE" w:rsidRDefault="0058237C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sample 1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sample 2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sample 3</m:t>
                </m:r>
              </m:e>
            </m:mr>
          </m:m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2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3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20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3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</m:mr>
              </m:m>
            </m:e>
          </m:d>
        </m:oMath>
      </m:oMathPara>
    </w:p>
    <w:p w14:paraId="6F9CE4E1" w14:textId="77777777" w:rsidR="00ED66BE" w:rsidRDefault="00ED66BE"/>
    <w:p w14:paraId="71058D36" w14:textId="77777777" w:rsidR="00546EE6" w:rsidRPr="009F0EB9" w:rsidRDefault="009F0EB9">
      <w:pPr>
        <w:rPr>
          <w:rFonts w:ascii="Arial" w:eastAsiaTheme="minorEastAsia" w:hAnsi="Arial" w:cs="Arial"/>
          <w:u w:val="single"/>
        </w:rPr>
      </w:pPr>
      <w:r w:rsidRPr="009F0EB9">
        <w:rPr>
          <w:rFonts w:ascii="Arial" w:eastAsiaTheme="minorEastAsia" w:hAnsi="Arial" w:cs="Arial"/>
          <w:u w:val="single"/>
        </w:rPr>
        <w:t>lottery</w:t>
      </w:r>
    </w:p>
    <w:p w14:paraId="7D074C05" w14:textId="77777777" w:rsidR="009F0EB9" w:rsidRDefault="009F0EB9">
      <w:r w:rsidRPr="009F0EB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807D412" wp14:editId="2F5F6106">
                <wp:simplePos x="0" y="0"/>
                <wp:positionH relativeFrom="column">
                  <wp:posOffset>2788920</wp:posOffset>
                </wp:positionH>
                <wp:positionV relativeFrom="paragraph">
                  <wp:posOffset>189865</wp:posOffset>
                </wp:positionV>
                <wp:extent cx="320040" cy="236220"/>
                <wp:effectExtent l="0" t="0" r="0" b="1079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05E477" w14:textId="77777777" w:rsidR="009F0EB9" w:rsidRPr="00FA0FAE" w:rsidRDefault="009F0EB9" w:rsidP="009F0EB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1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7D412" id="_x0000_s1031" type="#_x0000_t202" style="position:absolute;margin-left:219.6pt;margin-top:14.95pt;width:25.2pt;height:18.6pt;z-index:25167155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" filled="f" stroked="f">
                <v:textbox style="layout-flow:vertical;mso-layout-flow-alt:bottom-to-top;mso-fit-shape-to-text:t" inset="0,0,0,0">
                  <w:txbxContent>
                    <w:p w14:paraId="2205E477" w14:textId="77777777" w:rsidR="009F0EB9" w:rsidRPr="00FA0FAE" w:rsidRDefault="009F0EB9" w:rsidP="009F0EB9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1</w:t>
                      </w:r>
                    </w:p>
                  </w:txbxContent>
                </v:textbox>
              </v:shape>
            </w:pict>
          </mc:Fallback>
        </mc:AlternateContent>
      </w:r>
      <w:r w:rsidRPr="009F0EB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919FCA4" wp14:editId="74FE1B22">
                <wp:simplePos x="0" y="0"/>
                <wp:positionH relativeFrom="column">
                  <wp:posOffset>3075940</wp:posOffset>
                </wp:positionH>
                <wp:positionV relativeFrom="paragraph">
                  <wp:posOffset>189865</wp:posOffset>
                </wp:positionV>
                <wp:extent cx="320040" cy="236220"/>
                <wp:effectExtent l="0" t="0" r="0" b="1079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AFE21" w14:textId="77777777" w:rsidR="009F0EB9" w:rsidRPr="00FA0FAE" w:rsidRDefault="009F0EB9" w:rsidP="009F0EB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2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9FCA4" id="_x0000_s1032" type="#_x0000_t202" style="position:absolute;margin-left:242.2pt;margin-top:14.95pt;width:25.2pt;height:18.6pt;z-index:251672576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" filled="f" stroked="f">
                <v:textbox style="layout-flow:vertical;mso-layout-flow-alt:bottom-to-top;mso-fit-shape-to-text:t" inset="0,0,0,0">
                  <w:txbxContent>
                    <w:p w14:paraId="2C1AFE21" w14:textId="77777777" w:rsidR="009F0EB9" w:rsidRPr="00FA0FAE" w:rsidRDefault="009F0EB9" w:rsidP="009F0EB9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F0EB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363D56C" wp14:editId="37FF63A1">
                <wp:simplePos x="0" y="0"/>
                <wp:positionH relativeFrom="column">
                  <wp:posOffset>3401060</wp:posOffset>
                </wp:positionH>
                <wp:positionV relativeFrom="paragraph">
                  <wp:posOffset>189865</wp:posOffset>
                </wp:positionV>
                <wp:extent cx="320040" cy="236220"/>
                <wp:effectExtent l="0" t="0" r="0" b="1079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14435" w14:textId="77777777" w:rsidR="009F0EB9" w:rsidRPr="00FA0FAE" w:rsidRDefault="009F0EB9" w:rsidP="009F0EB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3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3D56C" id="Text Box 9" o:spid="_x0000_s1033" type="#_x0000_t202" style="position:absolute;margin-left:267.8pt;margin-top:14.95pt;width:25.2pt;height:18.6pt;z-index:251673600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" filled="f" stroked="f">
                <v:textbox style="layout-flow:vertical;mso-layout-flow-alt:bottom-to-top;mso-fit-shape-to-text:t" inset="0,0,0,0">
                  <w:txbxContent>
                    <w:p w14:paraId="25714435" w14:textId="77777777" w:rsidR="009F0EB9" w:rsidRPr="00FA0FAE" w:rsidRDefault="009F0EB9" w:rsidP="009F0EB9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1BFC6251" w14:textId="77777777" w:rsidR="009F0EB9" w:rsidRDefault="009F0EB9"/>
    <w:p w14:paraId="3C5472B3" w14:textId="77777777" w:rsidR="009F0EB9" w:rsidRPr="003B311E" w:rsidRDefault="0058237C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sample 1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sample 2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sample 3</m:t>
                </m:r>
              </m:e>
            </m:mr>
          </m:m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5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3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</m:mr>
              </m:m>
            </m:e>
          </m:d>
        </m:oMath>
      </m:oMathPara>
    </w:p>
    <w:p w14:paraId="0EC11C7D" w14:textId="77777777" w:rsidR="003B311E" w:rsidRPr="009F0EB9" w:rsidRDefault="00CD2B2A">
      <w:pPr>
        <w:rPr>
          <w:rFonts w:eastAsiaTheme="minorEastAsia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B9DF7B2" wp14:editId="56344A32">
                <wp:simplePos x="0" y="0"/>
                <wp:positionH relativeFrom="column">
                  <wp:posOffset>967105</wp:posOffset>
                </wp:positionH>
                <wp:positionV relativeFrom="paragraph">
                  <wp:posOffset>311150</wp:posOffset>
                </wp:positionV>
                <wp:extent cx="0" cy="129540"/>
                <wp:effectExtent l="76200" t="0" r="57150" b="6096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5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69A720" id="Straight Connector 19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15pt,24.5pt" to="76.15pt,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" strokecolor="black [3213]" strokeweight=".5pt">
                <v:stroke endarrow="block"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0F3489" wp14:editId="755F3379">
                <wp:simplePos x="0" y="0"/>
                <wp:positionH relativeFrom="column">
                  <wp:posOffset>3287395</wp:posOffset>
                </wp:positionH>
                <wp:positionV relativeFrom="paragraph">
                  <wp:posOffset>158750</wp:posOffset>
                </wp:positionV>
                <wp:extent cx="0" cy="784860"/>
                <wp:effectExtent l="0" t="0" r="19050" b="1524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848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DD1561" id="Straight Connector 18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85pt,12.5pt" to="258.85pt,7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46A2A4" wp14:editId="10DA46D2">
                <wp:simplePos x="0" y="0"/>
                <wp:positionH relativeFrom="column">
                  <wp:posOffset>685165</wp:posOffset>
                </wp:positionH>
                <wp:positionV relativeFrom="paragraph">
                  <wp:posOffset>158750</wp:posOffset>
                </wp:positionV>
                <wp:extent cx="2602800" cy="0"/>
                <wp:effectExtent l="0" t="0" r="2667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2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779FFB" id="Straight Connector 17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95pt,12.5pt" to="258.9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DBA694" wp14:editId="25924FC3">
                <wp:simplePos x="0" y="0"/>
                <wp:positionH relativeFrom="column">
                  <wp:posOffset>685165</wp:posOffset>
                </wp:positionH>
                <wp:positionV relativeFrom="paragraph">
                  <wp:posOffset>158750</wp:posOffset>
                </wp:positionV>
                <wp:extent cx="0" cy="281940"/>
                <wp:effectExtent l="76200" t="0" r="57150" b="6096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9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5D15BC" id="Straight Connector 15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95pt,12.5pt" to="53.95pt,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" strokecolor="black [3213]" strokeweight=".5pt">
                <v:stroke endarrow="block" joinstyle="miter"/>
              </v:line>
            </w:pict>
          </mc:Fallback>
        </mc:AlternateContent>
      </w:r>
    </w:p>
    <w:p w14:paraId="216EAA9F" w14:textId="77777777" w:rsidR="009F0EB9" w:rsidRDefault="00CD2B2A">
      <w:pPr>
        <w:rPr>
          <w:rFonts w:eastAsiaTheme="minorEastAsia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90AB711" wp14:editId="2B1DEF1A">
                <wp:simplePos x="0" y="0"/>
                <wp:positionH relativeFrom="column">
                  <wp:posOffset>3054138</wp:posOffset>
                </wp:positionH>
                <wp:positionV relativeFrom="paragraph">
                  <wp:posOffset>25470</wp:posOffset>
                </wp:positionV>
                <wp:extent cx="0" cy="632389"/>
                <wp:effectExtent l="0" t="0" r="19050" b="1587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3238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47805A" id="Straight Connector 21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0.5pt,2pt" to="240.5pt,5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66A8FE3" wp14:editId="311ED055">
                <wp:simplePos x="0" y="0"/>
                <wp:positionH relativeFrom="column">
                  <wp:posOffset>967105</wp:posOffset>
                </wp:positionH>
                <wp:positionV relativeFrom="paragraph">
                  <wp:posOffset>26035</wp:posOffset>
                </wp:positionV>
                <wp:extent cx="2088000" cy="0"/>
                <wp:effectExtent l="0" t="0" r="26670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1B4AFD" id="Straight Connector 20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15pt,2.05pt" to="240.5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" strokecolor="black [3213]" strokeweight=".5pt">
                <v:stroke joinstyle="miter"/>
              </v:line>
            </w:pict>
          </mc:Fallback>
        </mc:AlternateContent>
      </w:r>
      <w:r w:rsidR="003B311E" w:rsidRPr="003B311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62B10B1" wp14:editId="3D2C188A">
                <wp:simplePos x="0" y="0"/>
                <wp:positionH relativeFrom="column">
                  <wp:posOffset>601980</wp:posOffset>
                </wp:positionH>
                <wp:positionV relativeFrom="paragraph">
                  <wp:posOffset>225425</wp:posOffset>
                </wp:positionV>
                <wp:extent cx="320040" cy="236220"/>
                <wp:effectExtent l="0" t="0" r="0" b="1079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9F3EE" w14:textId="77777777" w:rsidR="003B311E" w:rsidRPr="00FA0FAE" w:rsidRDefault="003B311E" w:rsidP="003B311E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1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B10B1" id="_x0000_s1034" type="#_x0000_t202" style="position:absolute;margin-left:47.4pt;margin-top:17.75pt;width:25.2pt;height:18.6pt;z-index:25168179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" filled="f" stroked="f">
                <v:textbox style="layout-flow:vertical;mso-layout-flow-alt:bottom-to-top;mso-fit-shape-to-text:t" inset="0,0,0,0">
                  <w:txbxContent>
                    <w:p w14:paraId="4589F3EE" w14:textId="77777777" w:rsidR="003B311E" w:rsidRPr="00FA0FAE" w:rsidRDefault="003B311E" w:rsidP="003B311E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1</w:t>
                      </w:r>
                    </w:p>
                  </w:txbxContent>
                </v:textbox>
              </v:shape>
            </w:pict>
          </mc:Fallback>
        </mc:AlternateContent>
      </w:r>
      <w:r w:rsidR="003B311E" w:rsidRPr="003B311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FB62F7C" wp14:editId="6B48A194">
                <wp:simplePos x="0" y="0"/>
                <wp:positionH relativeFrom="column">
                  <wp:posOffset>886460</wp:posOffset>
                </wp:positionH>
                <wp:positionV relativeFrom="paragraph">
                  <wp:posOffset>225425</wp:posOffset>
                </wp:positionV>
                <wp:extent cx="320040" cy="236220"/>
                <wp:effectExtent l="0" t="0" r="0" b="1079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71AA4" w14:textId="77777777" w:rsidR="003B311E" w:rsidRPr="00FA0FAE" w:rsidRDefault="003B311E" w:rsidP="003B311E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3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62F7C" id="Text Box 16" o:spid="_x0000_s1035" type="#_x0000_t202" style="position:absolute;margin-left:69.8pt;margin-top:17.75pt;width:25.2pt;height:18.6pt;z-index:251683840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" filled="f" stroked="f">
                <v:textbox style="layout-flow:vertical;mso-layout-flow-alt:bottom-to-top;mso-fit-shape-to-text:t" inset="0,0,0,0">
                  <w:txbxContent>
                    <w:p w14:paraId="6E071AA4" w14:textId="77777777" w:rsidR="003B311E" w:rsidRPr="00FA0FAE" w:rsidRDefault="003B311E" w:rsidP="003B311E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2D946CFB" w14:textId="77777777" w:rsidR="009F0EB9" w:rsidRDefault="000E4E35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6B9C6E" wp14:editId="275D16EE">
                <wp:simplePos x="0" y="0"/>
                <wp:positionH relativeFrom="column">
                  <wp:posOffset>3576955</wp:posOffset>
                </wp:positionH>
                <wp:positionV relativeFrom="paragraph">
                  <wp:posOffset>471170</wp:posOffset>
                </wp:positionV>
                <wp:extent cx="391160" cy="346710"/>
                <wp:effectExtent l="0" t="0" r="0" b="0"/>
                <wp:wrapNone/>
                <wp:docPr id="24" name="Multiply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160" cy="346710"/>
                        </a:xfrm>
                        <a:prstGeom prst="mathMultiply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070AB" id="Multiply 24" o:spid="_x0000_s1026" style="position:absolute;margin-left:281.65pt;margin-top:37.1pt;width:30.8pt;height:27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91160,346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" path="m66902,113783l120992,52759r74588,66112l270168,52759r54090,61024l257049,173355r67209,59572l270168,293951,195580,227839r-74588,66112l66902,232927r67209,-59572l66902,113783xe" fillcolor="#f2f2f2 [3052]" strokecolor="#7f7f7f [1612]" strokeweight="1pt">
                <v:stroke joinstyle="miter"/>
                <v:path arrowok="t" o:connecttype="custom" o:connectlocs="66902,113783;120992,52759;195580,118871;270168,52759;324258,113783;257049,173355;324258,232927;270168,293951;195580,227839;120992,293951;66902,232927;134111,173355;66902,113783" o:connectangles="0,0,0,0,0,0,0,0,0,0,0,0,0"/>
              </v:shape>
            </w:pict>
          </mc:Fallback>
        </mc:AlternateContent>
      </w:r>
      <w:r w:rsidR="00CD2B2A" w:rsidRPr="009F0EB9">
        <w:rPr>
          <w:rFonts w:ascii="Arial" w:eastAsiaTheme="minorEastAsia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94582AD" wp14:editId="3AB2F500">
                <wp:simplePos x="0" y="0"/>
                <wp:positionH relativeFrom="column">
                  <wp:posOffset>4074160</wp:posOffset>
                </wp:positionH>
                <wp:positionV relativeFrom="paragraph">
                  <wp:posOffset>443611</wp:posOffset>
                </wp:positionV>
                <wp:extent cx="2503805" cy="383540"/>
                <wp:effectExtent l="0" t="0" r="0" b="0"/>
                <wp:wrapThrough wrapText="bothSides">
                  <wp:wrapPolygon edited="0">
                    <wp:start x="493" y="0"/>
                    <wp:lineTo x="493" y="20384"/>
                    <wp:lineTo x="21036" y="20384"/>
                    <wp:lineTo x="21036" y="0"/>
                    <wp:lineTo x="493" y="0"/>
                  </wp:wrapPolygon>
                </wp:wrapThrough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3805" cy="3835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75C2F" w14:textId="77777777" w:rsidR="00CD2B2A" w:rsidRPr="00C34AF8" w:rsidRDefault="00CD2B2A" w:rsidP="00CD2B2A">
                            <w:pPr>
                              <w:rPr>
                                <w:rFonts w:ascii="Arial" w:eastAsiaTheme="minorEastAsia" w:hAnsi="Arial" w:cs="Arial"/>
                                <w:color w:val="808080" w:themeColor="background1" w:themeShade="80"/>
                                <w:sz w:val="20"/>
                              </w:rPr>
                            </w:pPr>
                            <w:r w:rsidRPr="00C34AF8">
                              <w:rPr>
                                <w:rFonts w:ascii="Arial" w:eastAsiaTheme="minorEastAsia" w:hAnsi="Arial" w:cs="Arial"/>
                                <w:color w:val="808080" w:themeColor="background1" w:themeShade="80"/>
                                <w:sz w:val="20"/>
                              </w:rPr>
                              <w:t>Not present in the diatom associated bacterial commun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582AD" id="_x0000_s1036" type="#_x0000_t202" style="position:absolute;margin-left:320.8pt;margin-top:34.95pt;width:197.15pt;height:30.2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" filled="f" stroked="f">
                <v:textbox>
                  <w:txbxContent>
                    <w:p w14:paraId="13575C2F" w14:textId="77777777" w:rsidR="00CD2B2A" w:rsidRPr="00C34AF8" w:rsidRDefault="00CD2B2A" w:rsidP="00CD2B2A">
                      <w:pPr>
                        <w:rPr>
                          <w:rFonts w:ascii="Arial" w:eastAsiaTheme="minorEastAsia" w:hAnsi="Arial" w:cs="Arial"/>
                          <w:color w:val="808080" w:themeColor="background1" w:themeShade="80"/>
                          <w:sz w:val="20"/>
                        </w:rPr>
                      </w:pPr>
                      <w:r w:rsidRPr="00C34AF8">
                        <w:rPr>
                          <w:rFonts w:ascii="Arial" w:eastAsiaTheme="minorEastAsia" w:hAnsi="Arial" w:cs="Arial"/>
                          <w:color w:val="808080" w:themeColor="background1" w:themeShade="80"/>
                          <w:sz w:val="20"/>
                        </w:rPr>
                        <w:t>Not present in the diatom associated bacterial communiti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B311E" w:rsidRPr="009F0EB9">
        <w:rPr>
          <w:rFonts w:eastAsiaTheme="minorEastAsia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E6DC5C8" wp14:editId="5449801E">
                <wp:simplePos x="0" y="0"/>
                <wp:positionH relativeFrom="column">
                  <wp:posOffset>3684905</wp:posOffset>
                </wp:positionH>
                <wp:positionV relativeFrom="paragraph">
                  <wp:posOffset>483235</wp:posOffset>
                </wp:positionV>
                <wp:extent cx="320040" cy="236220"/>
                <wp:effectExtent l="0" t="0" r="0" b="1079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4212F" w14:textId="77777777" w:rsidR="003B311E" w:rsidRPr="00FA0FAE" w:rsidRDefault="003B311E" w:rsidP="003B311E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4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DC5C8" id="Text Box 13" o:spid="_x0000_s1037" type="#_x0000_t202" style="position:absolute;margin-left:290.15pt;margin-top:38.05pt;width:25.2pt;height:18.6pt;z-index:25167974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" filled="f" stroked="f">
                <v:textbox style="layout-flow:vertical;mso-layout-flow-alt:bottom-to-top;mso-fit-shape-to-text:t" inset="0,0,0,0">
                  <w:txbxContent>
                    <w:p w14:paraId="30F4212F" w14:textId="77777777" w:rsidR="003B311E" w:rsidRPr="00FA0FAE" w:rsidRDefault="003B311E" w:rsidP="003B311E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3B311E" w:rsidRPr="009F0EB9">
        <w:rPr>
          <w:rFonts w:eastAsiaTheme="minorEastAsia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2C4DF7C" wp14:editId="75BE50B1">
                <wp:simplePos x="0" y="0"/>
                <wp:positionH relativeFrom="column">
                  <wp:posOffset>2941320</wp:posOffset>
                </wp:positionH>
                <wp:positionV relativeFrom="paragraph">
                  <wp:posOffset>483870</wp:posOffset>
                </wp:positionV>
                <wp:extent cx="320040" cy="236220"/>
                <wp:effectExtent l="0" t="0" r="0" b="1079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97518" w14:textId="77777777" w:rsidR="009F0EB9" w:rsidRPr="00FA0FAE" w:rsidRDefault="009F0EB9" w:rsidP="009F0EB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1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4DF7C" id="_x0000_s1038" type="#_x0000_t202" style="position:absolute;margin-left:231.6pt;margin-top:38.1pt;width:25.2pt;height:18.6pt;z-index:251675648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" filled="f" stroked="f">
                <v:textbox style="layout-flow:vertical;mso-layout-flow-alt:bottom-to-top;mso-fit-shape-to-text:t" inset="0,0,0,0">
                  <w:txbxContent>
                    <w:p w14:paraId="2BA97518" w14:textId="77777777" w:rsidR="009F0EB9" w:rsidRPr="00FA0FAE" w:rsidRDefault="009F0EB9" w:rsidP="009F0EB9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1</w:t>
                      </w:r>
                    </w:p>
                  </w:txbxContent>
                </v:textbox>
              </v:shape>
            </w:pict>
          </mc:Fallback>
        </mc:AlternateContent>
      </w:r>
      <w:r w:rsidR="003B311E" w:rsidRPr="009F0EB9">
        <w:rPr>
          <w:rFonts w:eastAsiaTheme="minorEastAsia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12A7C6E" wp14:editId="75F4519D">
                <wp:simplePos x="0" y="0"/>
                <wp:positionH relativeFrom="column">
                  <wp:posOffset>3197860</wp:posOffset>
                </wp:positionH>
                <wp:positionV relativeFrom="paragraph">
                  <wp:posOffset>483870</wp:posOffset>
                </wp:positionV>
                <wp:extent cx="320040" cy="236220"/>
                <wp:effectExtent l="0" t="0" r="0" b="1079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E116E" w14:textId="77777777" w:rsidR="009F0EB9" w:rsidRPr="00FA0FAE" w:rsidRDefault="009F0EB9" w:rsidP="009F0EB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2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A7C6E" id="_x0000_s1039" type="#_x0000_t202" style="position:absolute;margin-left:251.8pt;margin-top:38.1pt;width:25.2pt;height:18.6pt;z-index:25167667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" filled="f" stroked="f">
                <v:textbox style="layout-flow:vertical;mso-layout-flow-alt:bottom-to-top;mso-fit-shape-to-text:t" inset="0,0,0,0">
                  <w:txbxContent>
                    <w:p w14:paraId="0BBE116E" w14:textId="77777777" w:rsidR="009F0EB9" w:rsidRPr="00FA0FAE" w:rsidRDefault="009F0EB9" w:rsidP="009F0EB9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B311E" w:rsidRPr="009F0EB9">
        <w:rPr>
          <w:rFonts w:eastAsiaTheme="minorEastAsia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8EBE314" wp14:editId="4C735799">
                <wp:simplePos x="0" y="0"/>
                <wp:positionH relativeFrom="column">
                  <wp:posOffset>3401060</wp:posOffset>
                </wp:positionH>
                <wp:positionV relativeFrom="paragraph">
                  <wp:posOffset>483870</wp:posOffset>
                </wp:positionV>
                <wp:extent cx="320040" cy="236220"/>
                <wp:effectExtent l="0" t="0" r="0" b="1079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C0248" w14:textId="77777777" w:rsidR="009F0EB9" w:rsidRPr="00FA0FAE" w:rsidRDefault="009F0EB9" w:rsidP="009F0EB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FA0FAE">
                              <w:rPr>
                                <w:rFonts w:ascii="Cambria" w:hAnsi="Cambria"/>
                              </w:rPr>
                              <w:t>OTU</w:t>
                            </w:r>
                            <w:r>
                              <w:rPr>
                                <w:rFonts w:ascii="Cambria" w:hAnsi="Cambria"/>
                              </w:rPr>
                              <w:t>3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BE314" id="Text Box 12" o:spid="_x0000_s1040" type="#_x0000_t202" style="position:absolute;margin-left:267.8pt;margin-top:38.1pt;width:25.2pt;height:18.6pt;z-index:251677696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" filled="f" stroked="f">
                <v:textbox style="layout-flow:vertical;mso-layout-flow-alt:bottom-to-top;mso-fit-shape-to-text:t" inset="0,0,0,0">
                  <w:txbxContent>
                    <w:p w14:paraId="069C0248" w14:textId="77777777" w:rsidR="009F0EB9" w:rsidRPr="00FA0FAE" w:rsidRDefault="009F0EB9" w:rsidP="009F0EB9">
                      <w:pPr>
                        <w:rPr>
                          <w:rFonts w:ascii="Cambria" w:hAnsi="Cambria"/>
                        </w:rPr>
                      </w:pPr>
                      <w:r w:rsidRPr="00FA0FAE">
                        <w:rPr>
                          <w:rFonts w:ascii="Cambria" w:hAnsi="Cambria"/>
                        </w:rPr>
                        <w:t>OTU</w:t>
                      </w:r>
                      <w:r>
                        <w:rPr>
                          <w:rFonts w:ascii="Cambria" w:hAnsi="Cambr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32259D25" w14:textId="77777777" w:rsidR="009F0EB9" w:rsidRPr="003B311E" w:rsidRDefault="009F0EB9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sample 1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</m:mr>
              </m:m>
            </m:e>
          </m:d>
        </m:oMath>
      </m:oMathPara>
    </w:p>
    <w:p w14:paraId="680A649D" w14:textId="77777777" w:rsidR="009F0EB9" w:rsidRPr="009F0EB9" w:rsidRDefault="009F0EB9">
      <w:pPr>
        <w:rPr>
          <w:rFonts w:eastAsiaTheme="minorEastAsia"/>
        </w:rPr>
      </w:pPr>
    </w:p>
    <w:p w14:paraId="71C2C282" w14:textId="77777777" w:rsidR="009F0EB9" w:rsidRPr="009F0EB9" w:rsidRDefault="009F0EB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source sample 1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5</m:t>
                    </m:r>
                  </m:e>
                  <m:e>
                    <m:r>
                      <w:rPr>
                        <w:rFonts w:ascii="Cambria Math" w:hAnsi="Cambria Math"/>
                      </w:rPr>
                      <m:t>5     10</m:t>
                    </m:r>
                  </m:e>
                </m:mr>
              </m:m>
            </m:e>
          </m:d>
        </m:oMath>
      </m:oMathPara>
    </w:p>
    <w:p w14:paraId="57ACEF82" w14:textId="77777777" w:rsidR="009F0EB9" w:rsidRDefault="009F0EB9"/>
    <w:p w14:paraId="206D38DA" w14:textId="77777777" w:rsidR="00073825" w:rsidRDefault="00073825" w:rsidP="00073825">
      <w:pPr>
        <w:rPr>
          <w:b/>
          <w:bCs/>
        </w:rPr>
      </w:pPr>
    </w:p>
    <w:p w14:paraId="59006A1B" w14:textId="6FAEDFA7" w:rsidR="006C1D46" w:rsidRDefault="006C1D46" w:rsidP="006C1D46"/>
    <w:p w14:paraId="498D5947" w14:textId="52C431CD" w:rsidR="005E2447" w:rsidRDefault="005E2447" w:rsidP="006C1D46">
      <w:pPr>
        <w:rPr>
          <w:u w:val="single"/>
        </w:rPr>
      </w:pPr>
    </w:p>
    <w:p w14:paraId="118488F1" w14:textId="77777777" w:rsidR="006C1D46" w:rsidRDefault="006C1D46" w:rsidP="006C1D46"/>
    <w:p w14:paraId="2DD3CFE0" w14:textId="77B43780" w:rsidR="00B96AE5" w:rsidRDefault="00B96AE5" w:rsidP="00B96AE5">
      <w:pPr>
        <w:pStyle w:val="Heading2"/>
      </w:pPr>
      <w:r>
        <w:t xml:space="preserve">Supplementary figure </w:t>
      </w:r>
      <w:r w:rsidR="00ED7B70">
        <w:t>1</w:t>
      </w:r>
    </w:p>
    <w:p w14:paraId="2AD7A6EF" w14:textId="3721627A" w:rsidR="006C1D46" w:rsidRDefault="00597F87" w:rsidP="006C1D46">
      <w:pPr>
        <w:jc w:val="center"/>
      </w:pPr>
      <w:r>
        <w:rPr>
          <w:noProof/>
          <w:lang w:val="en-US"/>
        </w:rPr>
        <w:drawing>
          <wp:inline distT="0" distB="0" distL="0" distR="0" wp14:anchorId="6D1B1001" wp14:editId="073D5A6A">
            <wp:extent cx="4876483" cy="2381782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889" cy="2386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2BD5E6" w14:textId="4F2E4269" w:rsidR="006C1D46" w:rsidRPr="00073825" w:rsidRDefault="006C1D46" w:rsidP="006C1D46">
      <w:pPr>
        <w:rPr>
          <w:rFonts w:ascii="Arial Unicode MS" w:eastAsia="Arial Unicode MS" w:hAnsi="Arial Unicode MS" w:cs="Arial Unicode MS"/>
        </w:rPr>
      </w:pPr>
      <w:r w:rsidRPr="00073825">
        <w:rPr>
          <w:rFonts w:ascii="Arial" w:eastAsiaTheme="minorEastAsia" w:hAnsi="Arial" w:cs="Arial"/>
          <w:u w:val="single"/>
        </w:rPr>
        <w:t xml:space="preserve">Supplementary figure </w:t>
      </w:r>
      <w:r w:rsidR="00055BCE">
        <w:rPr>
          <w:rFonts w:ascii="Arial" w:eastAsiaTheme="minorEastAsia" w:hAnsi="Arial" w:cs="Arial"/>
          <w:u w:val="single"/>
        </w:rPr>
        <w:t>1</w:t>
      </w:r>
      <w:r w:rsidRPr="00073825">
        <w:rPr>
          <w:rFonts w:ascii="Arial" w:eastAsiaTheme="minorEastAsia" w:hAnsi="Arial" w:cs="Arial"/>
          <w:u w:val="single"/>
        </w:rPr>
        <w:t xml:space="preserve">: rarefaction curves. </w:t>
      </w:r>
      <w:r w:rsidRPr="00073825">
        <w:rPr>
          <w:rFonts w:ascii="Arial" w:eastAsiaTheme="minorEastAsia" w:hAnsi="Arial" w:cs="Arial"/>
        </w:rPr>
        <w:t xml:space="preserve">The </w:t>
      </w:r>
      <w:r w:rsidR="00136FDE">
        <w:rPr>
          <w:rFonts w:ascii="Arial" w:eastAsiaTheme="minorEastAsia" w:hAnsi="Arial" w:cs="Arial"/>
        </w:rPr>
        <w:t>OT</w:t>
      </w:r>
      <w:r w:rsidR="00B35B6B">
        <w:rPr>
          <w:rFonts w:ascii="Arial" w:eastAsiaTheme="minorEastAsia" w:hAnsi="Arial" w:cs="Arial"/>
        </w:rPr>
        <w:t xml:space="preserve">U </w:t>
      </w:r>
      <w:r w:rsidRPr="00073825">
        <w:rPr>
          <w:rFonts w:ascii="Arial" w:eastAsiaTheme="minorEastAsia" w:hAnsi="Arial" w:cs="Arial"/>
        </w:rPr>
        <w:t xml:space="preserve">rarefaction curves of the </w:t>
      </w:r>
      <w:r>
        <w:rPr>
          <w:rFonts w:ascii="Arial" w:eastAsiaTheme="minorEastAsia" w:hAnsi="Arial" w:cs="Arial"/>
        </w:rPr>
        <w:t>environmental</w:t>
      </w:r>
      <w:r w:rsidRPr="00073825">
        <w:rPr>
          <w:rFonts w:ascii="Arial" w:eastAsiaTheme="minorEastAsia" w:hAnsi="Arial" w:cs="Arial"/>
        </w:rPr>
        <w:t xml:space="preserve"> </w:t>
      </w:r>
      <w:r w:rsidR="00136FDE">
        <w:rPr>
          <w:rFonts w:ascii="Arial" w:eastAsiaTheme="minorEastAsia" w:hAnsi="Arial" w:cs="Arial"/>
        </w:rPr>
        <w:t xml:space="preserve">samples </w:t>
      </w:r>
      <w:r w:rsidRPr="00073825">
        <w:rPr>
          <w:rFonts w:ascii="Arial" w:eastAsiaTheme="minorEastAsia" w:hAnsi="Arial" w:cs="Arial"/>
        </w:rPr>
        <w:t>(A) and the diatom</w:t>
      </w:r>
      <w:r>
        <w:rPr>
          <w:rFonts w:ascii="Arial" w:eastAsiaTheme="minorEastAsia" w:hAnsi="Arial" w:cs="Arial"/>
        </w:rPr>
        <w:t xml:space="preserve"> isolate</w:t>
      </w:r>
      <w:r w:rsidRPr="00073825">
        <w:rPr>
          <w:rFonts w:ascii="Arial" w:eastAsiaTheme="minorEastAsia" w:hAnsi="Arial" w:cs="Arial"/>
        </w:rPr>
        <w:t>s (B)</w:t>
      </w:r>
      <w:r w:rsidR="00461A8E">
        <w:rPr>
          <w:rFonts w:ascii="Arial" w:eastAsiaTheme="minorEastAsia" w:hAnsi="Arial" w:cs="Arial"/>
        </w:rPr>
        <w:t>,</w:t>
      </w:r>
      <w:r w:rsidRPr="00073825">
        <w:rPr>
          <w:rFonts w:ascii="Arial" w:eastAsiaTheme="minorEastAsia" w:hAnsi="Arial" w:cs="Arial"/>
        </w:rPr>
        <w:t xml:space="preserve"> after removal of </w:t>
      </w:r>
      <w:proofErr w:type="spellStart"/>
      <w:r w:rsidRPr="00073825">
        <w:rPr>
          <w:rFonts w:ascii="Arial" w:eastAsiaTheme="minorEastAsia" w:hAnsi="Arial" w:cs="Arial"/>
        </w:rPr>
        <w:t>read</w:t>
      </w:r>
      <w:r w:rsidR="006121C5">
        <w:rPr>
          <w:rFonts w:ascii="Arial" w:eastAsiaTheme="minorEastAsia" w:hAnsi="Arial" w:cs="Arial"/>
        </w:rPr>
        <w:t>count</w:t>
      </w:r>
      <w:r w:rsidRPr="00073825">
        <w:rPr>
          <w:rFonts w:ascii="Arial" w:eastAsiaTheme="minorEastAsia" w:hAnsi="Arial" w:cs="Arial"/>
        </w:rPr>
        <w:t>s</w:t>
      </w:r>
      <w:proofErr w:type="spellEnd"/>
      <w:r w:rsidRPr="00073825">
        <w:rPr>
          <w:rFonts w:ascii="Arial" w:eastAsiaTheme="minorEastAsia" w:hAnsi="Arial" w:cs="Arial"/>
        </w:rPr>
        <w:t xml:space="preserve"> below</w:t>
      </w:r>
      <w:r>
        <w:rPr>
          <w:rFonts w:ascii="Arial" w:eastAsiaTheme="minorEastAsia" w:hAnsi="Arial" w:cs="Arial"/>
        </w:rPr>
        <w:t xml:space="preserve"> four</w:t>
      </w:r>
      <w:r w:rsidR="006121C5">
        <w:rPr>
          <w:rFonts w:ascii="Arial" w:eastAsiaTheme="minorEastAsia" w:hAnsi="Arial" w:cs="Arial"/>
        </w:rPr>
        <w:t xml:space="preserve"> and </w:t>
      </w:r>
      <w:r w:rsidRPr="00073825">
        <w:rPr>
          <w:rFonts w:ascii="Arial" w:eastAsiaTheme="minorEastAsia" w:hAnsi="Arial" w:cs="Arial"/>
        </w:rPr>
        <w:t xml:space="preserve">to the depth </w:t>
      </w:r>
      <w:r w:rsidR="00461A8E">
        <w:rPr>
          <w:rFonts w:ascii="Arial" w:eastAsiaTheme="minorEastAsia" w:hAnsi="Arial" w:cs="Arial"/>
        </w:rPr>
        <w:t xml:space="preserve">(sample size) </w:t>
      </w:r>
      <w:r w:rsidRPr="00073825">
        <w:rPr>
          <w:rFonts w:ascii="Arial" w:eastAsiaTheme="minorEastAsia" w:hAnsi="Arial" w:cs="Arial"/>
        </w:rPr>
        <w:t>they were rarefied to for further analyses</w:t>
      </w:r>
      <w:r w:rsidR="00461A8E">
        <w:rPr>
          <w:rFonts w:ascii="Arial" w:eastAsiaTheme="minorEastAsia" w:hAnsi="Arial" w:cs="Arial"/>
        </w:rPr>
        <w:t xml:space="preserve"> (see Material and Methods for more information)</w:t>
      </w:r>
      <w:r w:rsidRPr="00073825">
        <w:rPr>
          <w:rFonts w:ascii="Arial" w:eastAsiaTheme="minorEastAsia" w:hAnsi="Arial" w:cs="Arial"/>
        </w:rPr>
        <w:t>.</w:t>
      </w:r>
    </w:p>
    <w:p w14:paraId="7712E492" w14:textId="77777777" w:rsidR="006C1D46" w:rsidRPr="006C1D46" w:rsidRDefault="006C1D46" w:rsidP="006C1D46"/>
    <w:p w14:paraId="43FB28CD" w14:textId="282093A5" w:rsidR="00055BCE" w:rsidRPr="0058237C" w:rsidRDefault="00C6579F" w:rsidP="00B77D69">
      <w:bookmarkStart w:id="3" w:name="_Hlk89330454"/>
      <w:r w:rsidRPr="00E2363B">
        <w:rPr>
          <w:rFonts w:ascii="Arial" w:eastAsiaTheme="minorEastAsia" w:hAnsi="Arial" w:cs="Arial"/>
          <w:noProof/>
        </w:rPr>
        <w:drawing>
          <wp:inline distT="0" distB="0" distL="0" distR="0" wp14:anchorId="463348F9" wp14:editId="6076A72D">
            <wp:extent cx="4985014" cy="3471679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nMD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014" cy="3471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  <w:r w:rsidR="00055BCE" w:rsidRPr="00E2363B">
        <w:rPr>
          <w:rFonts w:ascii="Arial" w:eastAsiaTheme="minorEastAsia" w:hAnsi="Arial" w:cs="Arial"/>
          <w:u w:val="single"/>
        </w:rPr>
        <w:t>Supplementary figure 2: NMDS</w:t>
      </w:r>
      <w:r w:rsidR="00B77D69" w:rsidRPr="00E2363B">
        <w:rPr>
          <w:rFonts w:ascii="Arial" w:eastAsiaTheme="minorEastAsia" w:hAnsi="Arial" w:cs="Arial"/>
          <w:u w:val="single"/>
        </w:rPr>
        <w:t xml:space="preserve"> o</w:t>
      </w:r>
      <w:r w:rsidR="00CD52BC" w:rsidRPr="00E2363B">
        <w:rPr>
          <w:rFonts w:ascii="Arial" w:eastAsiaTheme="minorEastAsia" w:hAnsi="Arial" w:cs="Arial"/>
          <w:u w:val="single"/>
        </w:rPr>
        <w:t>f</w:t>
      </w:r>
      <w:r w:rsidR="00B77D69" w:rsidRPr="00E2363B">
        <w:rPr>
          <w:rFonts w:ascii="Arial" w:eastAsiaTheme="minorEastAsia" w:hAnsi="Arial" w:cs="Arial"/>
          <w:u w:val="single"/>
        </w:rPr>
        <w:t xml:space="preserve"> the rarefied </w:t>
      </w:r>
      <w:r w:rsidR="00461A8E" w:rsidRPr="00E2363B">
        <w:rPr>
          <w:rFonts w:ascii="Arial" w:eastAsiaTheme="minorEastAsia" w:hAnsi="Arial" w:cs="Arial"/>
          <w:u w:val="single"/>
        </w:rPr>
        <w:t>data sets</w:t>
      </w:r>
      <w:r w:rsidR="00B77D69" w:rsidRPr="00E2363B">
        <w:rPr>
          <w:rFonts w:ascii="Arial" w:eastAsiaTheme="minorEastAsia" w:hAnsi="Arial" w:cs="Arial"/>
          <w:u w:val="single"/>
        </w:rPr>
        <w:t xml:space="preserve"> of the bacterial communities from the diatom </w:t>
      </w:r>
      <w:r w:rsidR="00461A8E" w:rsidRPr="00E2363B">
        <w:rPr>
          <w:rFonts w:ascii="Arial" w:eastAsiaTheme="minorEastAsia" w:hAnsi="Arial" w:cs="Arial"/>
          <w:u w:val="single"/>
        </w:rPr>
        <w:t xml:space="preserve">culture </w:t>
      </w:r>
      <w:r w:rsidR="00B77D69" w:rsidRPr="00E2363B">
        <w:rPr>
          <w:rFonts w:ascii="Arial" w:eastAsiaTheme="minorEastAsia" w:hAnsi="Arial" w:cs="Arial"/>
          <w:u w:val="single"/>
        </w:rPr>
        <w:t xml:space="preserve">and </w:t>
      </w:r>
      <w:r w:rsidR="00461A8E" w:rsidRPr="00E2363B">
        <w:rPr>
          <w:rFonts w:ascii="Arial" w:eastAsiaTheme="minorEastAsia" w:hAnsi="Arial" w:cs="Arial"/>
          <w:u w:val="single"/>
        </w:rPr>
        <w:t xml:space="preserve">the </w:t>
      </w:r>
      <w:r w:rsidR="00B77D69" w:rsidRPr="00E2363B">
        <w:rPr>
          <w:rFonts w:ascii="Arial" w:eastAsiaTheme="minorEastAsia" w:hAnsi="Arial" w:cs="Arial"/>
          <w:u w:val="single"/>
        </w:rPr>
        <w:t>source samples.</w:t>
      </w:r>
      <w:r w:rsidR="00B77D69" w:rsidRPr="0058237C">
        <w:rPr>
          <w:rFonts w:ascii="Arial" w:eastAsiaTheme="minorEastAsia" w:hAnsi="Arial" w:cs="Arial"/>
        </w:rPr>
        <w:t xml:space="preserve"> The ordination was constructed in two dimensions</w:t>
      </w:r>
      <w:r w:rsidR="00F44BE0" w:rsidRPr="0058237C">
        <w:rPr>
          <w:rFonts w:ascii="Arial" w:eastAsiaTheme="minorEastAsia" w:hAnsi="Arial" w:cs="Arial"/>
        </w:rPr>
        <w:t xml:space="preserve">. </w:t>
      </w:r>
      <w:r w:rsidR="00B77D69" w:rsidRPr="0058237C">
        <w:rPr>
          <w:rFonts w:ascii="Arial" w:eastAsiaTheme="minorEastAsia" w:hAnsi="Arial" w:cs="Arial"/>
        </w:rPr>
        <w:t>The type of the sample (</w:t>
      </w:r>
      <w:r w:rsidR="0093631A" w:rsidRPr="0058237C">
        <w:rPr>
          <w:rFonts w:ascii="Arial" w:eastAsiaTheme="minorEastAsia" w:hAnsi="Arial" w:cs="Arial"/>
        </w:rPr>
        <w:t>culture</w:t>
      </w:r>
      <w:r w:rsidR="00B77D69" w:rsidRPr="0058237C">
        <w:rPr>
          <w:rFonts w:ascii="Arial" w:eastAsiaTheme="minorEastAsia" w:hAnsi="Arial" w:cs="Arial"/>
        </w:rPr>
        <w:t xml:space="preserve"> or source) is indicated by </w:t>
      </w:r>
      <w:r w:rsidR="0093631A" w:rsidRPr="0058237C">
        <w:rPr>
          <w:rFonts w:ascii="Arial" w:eastAsiaTheme="minorEastAsia" w:hAnsi="Arial" w:cs="Arial"/>
        </w:rPr>
        <w:t>symbol</w:t>
      </w:r>
      <w:r w:rsidR="00B77D69" w:rsidRPr="0058237C">
        <w:rPr>
          <w:rFonts w:ascii="Arial" w:eastAsiaTheme="minorEastAsia" w:hAnsi="Arial" w:cs="Arial"/>
        </w:rPr>
        <w:t xml:space="preserve"> shape</w:t>
      </w:r>
      <w:r w:rsidR="00CD52BC" w:rsidRPr="0058237C">
        <w:rPr>
          <w:rFonts w:ascii="Arial" w:eastAsiaTheme="minorEastAsia" w:hAnsi="Arial" w:cs="Arial"/>
        </w:rPr>
        <w:t xml:space="preserve">, the original </w:t>
      </w:r>
      <w:r w:rsidR="00B77D69" w:rsidRPr="0058237C">
        <w:rPr>
          <w:rFonts w:ascii="Arial" w:eastAsiaTheme="minorEastAsia" w:hAnsi="Arial" w:cs="Arial"/>
        </w:rPr>
        <w:t>location</w:t>
      </w:r>
      <w:r w:rsidR="00CD52BC" w:rsidRPr="0058237C">
        <w:rPr>
          <w:rFonts w:ascii="Arial" w:eastAsiaTheme="minorEastAsia" w:hAnsi="Arial" w:cs="Arial"/>
        </w:rPr>
        <w:t xml:space="preserve"> of the samples by different fill colours, and the provenance of</w:t>
      </w:r>
      <w:r w:rsidR="00B77D69" w:rsidRPr="0058237C">
        <w:rPr>
          <w:rFonts w:ascii="Arial" w:eastAsiaTheme="minorEastAsia" w:hAnsi="Arial" w:cs="Arial"/>
        </w:rPr>
        <w:t xml:space="preserve"> the source sample (benthic or planktonic) by the outline colour.</w:t>
      </w:r>
      <w:r w:rsidR="00B77D69" w:rsidRPr="0058237C">
        <w:t xml:space="preserve"> </w:t>
      </w:r>
      <w:bookmarkStart w:id="4" w:name="_GoBack"/>
      <w:bookmarkEnd w:id="4"/>
    </w:p>
    <w:sectPr w:rsidR="00055BCE" w:rsidRPr="00582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6BE"/>
    <w:rsid w:val="00050ADD"/>
    <w:rsid w:val="00055BCE"/>
    <w:rsid w:val="0006447D"/>
    <w:rsid w:val="00064DC7"/>
    <w:rsid w:val="00073825"/>
    <w:rsid w:val="000B356B"/>
    <w:rsid w:val="000E4E35"/>
    <w:rsid w:val="00104A9E"/>
    <w:rsid w:val="00130D55"/>
    <w:rsid w:val="00136FDE"/>
    <w:rsid w:val="002119AA"/>
    <w:rsid w:val="00283E10"/>
    <w:rsid w:val="002F4D17"/>
    <w:rsid w:val="00311CB0"/>
    <w:rsid w:val="0038236E"/>
    <w:rsid w:val="003A4691"/>
    <w:rsid w:val="003B311E"/>
    <w:rsid w:val="003F71BC"/>
    <w:rsid w:val="00455508"/>
    <w:rsid w:val="00461A8E"/>
    <w:rsid w:val="00493164"/>
    <w:rsid w:val="004E32FA"/>
    <w:rsid w:val="005341C5"/>
    <w:rsid w:val="00546EE6"/>
    <w:rsid w:val="005475DC"/>
    <w:rsid w:val="005659E8"/>
    <w:rsid w:val="0058237C"/>
    <w:rsid w:val="00590CF1"/>
    <w:rsid w:val="00597F87"/>
    <w:rsid w:val="005B5D8B"/>
    <w:rsid w:val="005E2447"/>
    <w:rsid w:val="005F3A94"/>
    <w:rsid w:val="006121C5"/>
    <w:rsid w:val="00613A36"/>
    <w:rsid w:val="006222EE"/>
    <w:rsid w:val="006403EB"/>
    <w:rsid w:val="006A5D9A"/>
    <w:rsid w:val="006C1D46"/>
    <w:rsid w:val="0070354F"/>
    <w:rsid w:val="0072212C"/>
    <w:rsid w:val="007519DC"/>
    <w:rsid w:val="00754D94"/>
    <w:rsid w:val="00762B58"/>
    <w:rsid w:val="00852805"/>
    <w:rsid w:val="008C7DDF"/>
    <w:rsid w:val="008F3BB7"/>
    <w:rsid w:val="0093631A"/>
    <w:rsid w:val="009905F7"/>
    <w:rsid w:val="009A0306"/>
    <w:rsid w:val="009F0EB9"/>
    <w:rsid w:val="00A15401"/>
    <w:rsid w:val="00A72101"/>
    <w:rsid w:val="00B35B6B"/>
    <w:rsid w:val="00B40715"/>
    <w:rsid w:val="00B77D69"/>
    <w:rsid w:val="00B85B77"/>
    <w:rsid w:val="00B96AE5"/>
    <w:rsid w:val="00C02777"/>
    <w:rsid w:val="00C34AF8"/>
    <w:rsid w:val="00C44BC2"/>
    <w:rsid w:val="00C52725"/>
    <w:rsid w:val="00C61F25"/>
    <w:rsid w:val="00C6579F"/>
    <w:rsid w:val="00C71926"/>
    <w:rsid w:val="00CD2B2A"/>
    <w:rsid w:val="00CD52BC"/>
    <w:rsid w:val="00D0567D"/>
    <w:rsid w:val="00D42197"/>
    <w:rsid w:val="00D63335"/>
    <w:rsid w:val="00D64745"/>
    <w:rsid w:val="00D8137F"/>
    <w:rsid w:val="00E2363B"/>
    <w:rsid w:val="00E47402"/>
    <w:rsid w:val="00E64B76"/>
    <w:rsid w:val="00E65132"/>
    <w:rsid w:val="00EA17CA"/>
    <w:rsid w:val="00ED66BE"/>
    <w:rsid w:val="00ED7B70"/>
    <w:rsid w:val="00F14D61"/>
    <w:rsid w:val="00F210EB"/>
    <w:rsid w:val="00F26EE2"/>
    <w:rsid w:val="00F44BE0"/>
    <w:rsid w:val="00FA0FAE"/>
    <w:rsid w:val="00FE7C63"/>
    <w:rsid w:val="00FF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29B396"/>
  <w15:chartTrackingRefBased/>
  <w15:docId w15:val="{40F373B0-8743-4553-8913-D2573B6B7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8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D66B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EE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738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38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2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1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1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5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d3ac361fe108bae125ca3e997ce7ef45">
  <xsd:schema xmlns:xsd="http://www.w3.org/2001/XMLSchema" xmlns:xs="http://www.w3.org/2001/XMLSchema" xmlns:p="http://schemas.microsoft.com/office/2006/metadata/properties" xmlns:ns1="http://schemas.microsoft.com/sharepoint/v3" xmlns:ns3="e9eefd5e-eb8a-4690-b8a3-e9c1d5bacbad" targetNamespace="http://schemas.microsoft.com/office/2006/metadata/properties" ma:root="true" ma:fieldsID="d3e57ed232f6d2dc84d704fb301aca34" ns1:_="" ns3:_="">
    <xsd:import namespace="http://schemas.microsoft.com/sharepoint/v3"/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Eigenschappen van het geïntegreerd beleid voor naleving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Actie van de gebruikersinterface van het geïntegreerd beleid voor naleving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0492B8-DB07-4A88-9E0E-CE80113967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23B27C-C617-42EB-A57A-12AFAAD7F76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AABBCC5-FC32-49D2-9014-85AF9F84E2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Stock</dc:creator>
  <cp:keywords/>
  <dc:description/>
  <cp:lastModifiedBy>Willem Stock</cp:lastModifiedBy>
  <cp:revision>2</cp:revision>
  <dcterms:created xsi:type="dcterms:W3CDTF">2021-12-20T15:46:00Z</dcterms:created>
  <dcterms:modified xsi:type="dcterms:W3CDTF">2021-12-20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